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4D5C1" w14:textId="77777777" w:rsidR="00816F41" w:rsidRDefault="00816F4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4C99F267" w14:textId="3EE00F38" w:rsidR="00132F91" w:rsidRDefault="00816F41" w:rsidP="00132F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intend to develop and administer an instrument to self-assess methods skills in mixed methods.</w:t>
      </w:r>
      <w:r w:rsidR="00132F91">
        <w:t xml:space="preserve"> </w:t>
      </w:r>
      <w:r w:rsidR="00132F91">
        <w:rPr>
          <w:rFonts w:ascii="Arial" w:hAnsi="Arial" w:cs="Arial"/>
          <w:sz w:val="22"/>
          <w:szCs w:val="22"/>
        </w:rPr>
        <w:t>The Mixed Methods Research Training Program will involve activities whose purpose is to assess the progress of par</w:t>
      </w:r>
      <w:r w:rsidR="002015D0">
        <w:rPr>
          <w:rFonts w:ascii="Arial" w:hAnsi="Arial" w:cs="Arial"/>
          <w:sz w:val="22"/>
          <w:szCs w:val="22"/>
        </w:rPr>
        <w:t>t</w:t>
      </w:r>
      <w:r w:rsidR="00132F91">
        <w:rPr>
          <w:rFonts w:ascii="Arial" w:hAnsi="Arial" w:cs="Arial"/>
          <w:sz w:val="22"/>
          <w:szCs w:val="22"/>
        </w:rPr>
        <w:t>icipants, evaluate the program, and develop measures of skills development in mixed methods.  We are required by NIH to conduct an evaluation of the program, and by accepting a position as a Scholar, students are consenting to participate in this evaluation.</w:t>
      </w:r>
    </w:p>
    <w:p w14:paraId="5C39C26B" w14:textId="77777777" w:rsidR="00C01F9F" w:rsidRDefault="00C01F9F" w:rsidP="00132F91">
      <w:pPr>
        <w:rPr>
          <w:rFonts w:ascii="Arial" w:hAnsi="Arial" w:cs="Arial"/>
          <w:sz w:val="22"/>
          <w:szCs w:val="22"/>
        </w:rPr>
      </w:pPr>
    </w:p>
    <w:p w14:paraId="004A5FDE" w14:textId="50C6AABA" w:rsidR="00960240" w:rsidRDefault="00960240" w:rsidP="00762AFF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is skills self-assessment consists of three sections:</w:t>
      </w:r>
    </w:p>
    <w:p w14:paraId="482CD774" w14:textId="41CF5264" w:rsidR="00960240" w:rsidRDefault="00960240" w:rsidP="00762AFF">
      <w:pPr>
        <w:spacing w:line="276" w:lineRule="auto"/>
        <w:ind w:left="1368" w:hanging="1080"/>
        <w:rPr>
          <w:rFonts w:ascii="Arial" w:hAnsi="Arial" w:cs="Arial"/>
          <w:sz w:val="22"/>
          <w:szCs w:val="22"/>
        </w:rPr>
      </w:pPr>
      <w:r w:rsidRPr="00762AFF">
        <w:rPr>
          <w:rFonts w:ascii="Arial" w:hAnsi="Arial" w:cs="Arial"/>
          <w:b/>
          <w:sz w:val="22"/>
          <w:szCs w:val="22"/>
        </w:rPr>
        <w:t>Section 1</w:t>
      </w:r>
      <w:r>
        <w:rPr>
          <w:rFonts w:ascii="Arial" w:hAnsi="Arial" w:cs="Arial"/>
          <w:sz w:val="22"/>
          <w:szCs w:val="22"/>
        </w:rPr>
        <w:t xml:space="preserve"> </w:t>
      </w:r>
      <w:r w:rsidR="00C01F9F">
        <w:rPr>
          <w:rFonts w:ascii="Arial" w:hAnsi="Arial" w:cs="Arial"/>
          <w:sz w:val="22"/>
          <w:szCs w:val="22"/>
        </w:rPr>
        <w:t xml:space="preserve">asks about your </w:t>
      </w:r>
      <w:r w:rsidR="00762AFF">
        <w:rPr>
          <w:rFonts w:ascii="Arial" w:hAnsi="Arial" w:cs="Arial"/>
          <w:sz w:val="22"/>
          <w:szCs w:val="22"/>
        </w:rPr>
        <w:t xml:space="preserve">professional </w:t>
      </w:r>
      <w:r w:rsidR="00C01F9F">
        <w:rPr>
          <w:rFonts w:ascii="Arial" w:hAnsi="Arial" w:cs="Arial"/>
          <w:sz w:val="22"/>
          <w:szCs w:val="22"/>
        </w:rPr>
        <w:t>experiences</w:t>
      </w:r>
      <w:r w:rsidR="0076724D">
        <w:rPr>
          <w:rFonts w:ascii="Arial" w:hAnsi="Arial" w:cs="Arial"/>
          <w:sz w:val="22"/>
          <w:szCs w:val="22"/>
        </w:rPr>
        <w:t xml:space="preserve"> with mixed methods</w:t>
      </w:r>
      <w:r>
        <w:rPr>
          <w:rFonts w:ascii="Arial" w:hAnsi="Arial" w:cs="Arial"/>
          <w:sz w:val="22"/>
          <w:szCs w:val="22"/>
        </w:rPr>
        <w:t>;</w:t>
      </w:r>
    </w:p>
    <w:p w14:paraId="2EE46BC6" w14:textId="5CC9F699" w:rsidR="00C01F9F" w:rsidRDefault="00960240" w:rsidP="00762AFF">
      <w:pPr>
        <w:spacing w:line="276" w:lineRule="auto"/>
        <w:ind w:left="1368" w:hanging="1080"/>
        <w:rPr>
          <w:rFonts w:ascii="Arial" w:hAnsi="Arial" w:cs="Arial"/>
          <w:sz w:val="22"/>
          <w:szCs w:val="22"/>
        </w:rPr>
      </w:pPr>
      <w:r w:rsidRPr="00762AFF">
        <w:rPr>
          <w:rFonts w:ascii="Arial" w:hAnsi="Arial" w:cs="Arial"/>
          <w:b/>
          <w:sz w:val="22"/>
          <w:szCs w:val="22"/>
        </w:rPr>
        <w:t>Section 2</w:t>
      </w:r>
      <w:r>
        <w:rPr>
          <w:rFonts w:ascii="Arial" w:hAnsi="Arial" w:cs="Arial"/>
          <w:sz w:val="22"/>
          <w:szCs w:val="22"/>
        </w:rPr>
        <w:t xml:space="preserve"> </w:t>
      </w:r>
      <w:r w:rsidR="00C01F9F">
        <w:rPr>
          <w:rFonts w:ascii="Arial" w:hAnsi="Arial" w:cs="Arial"/>
          <w:sz w:val="22"/>
          <w:szCs w:val="22"/>
        </w:rPr>
        <w:t>as</w:t>
      </w:r>
      <w:r>
        <w:rPr>
          <w:rFonts w:ascii="Arial" w:hAnsi="Arial" w:cs="Arial"/>
          <w:sz w:val="22"/>
          <w:szCs w:val="22"/>
        </w:rPr>
        <w:t xml:space="preserve">ks you to judge </w:t>
      </w:r>
      <w:r w:rsidR="00C01F9F">
        <w:rPr>
          <w:rFonts w:ascii="Arial" w:hAnsi="Arial" w:cs="Arial"/>
          <w:sz w:val="22"/>
          <w:szCs w:val="22"/>
        </w:rPr>
        <w:t xml:space="preserve">your ability to define or explain concepts, apply knowledge, </w:t>
      </w:r>
      <w:r>
        <w:rPr>
          <w:rFonts w:ascii="Arial" w:hAnsi="Arial" w:cs="Arial"/>
          <w:sz w:val="22"/>
          <w:szCs w:val="22"/>
        </w:rPr>
        <w:t>and</w:t>
      </w:r>
      <w:r w:rsidR="00C01F9F">
        <w:rPr>
          <w:rFonts w:ascii="Arial" w:hAnsi="Arial" w:cs="Arial"/>
          <w:sz w:val="22"/>
          <w:szCs w:val="22"/>
        </w:rPr>
        <w:t xml:space="preserve"> give advice in specific domains related to quantitative methods, qualitative </w:t>
      </w:r>
      <w:r>
        <w:rPr>
          <w:rFonts w:ascii="Arial" w:hAnsi="Arial" w:cs="Arial"/>
          <w:sz w:val="22"/>
          <w:szCs w:val="22"/>
        </w:rPr>
        <w:t>methods, and mixed methods</w:t>
      </w:r>
      <w:r w:rsidR="00072950">
        <w:rPr>
          <w:rFonts w:ascii="Arial" w:hAnsi="Arial" w:cs="Arial"/>
          <w:sz w:val="22"/>
          <w:szCs w:val="22"/>
        </w:rPr>
        <w:t>, plus what you want to learn</w:t>
      </w:r>
      <w:r>
        <w:rPr>
          <w:rFonts w:ascii="Arial" w:hAnsi="Arial" w:cs="Arial"/>
          <w:sz w:val="22"/>
          <w:szCs w:val="22"/>
        </w:rPr>
        <w:t xml:space="preserve">; and, </w:t>
      </w:r>
    </w:p>
    <w:p w14:paraId="7FB52962" w14:textId="1A60D397" w:rsidR="00960240" w:rsidRPr="00960240" w:rsidRDefault="00960240" w:rsidP="00762AFF">
      <w:pPr>
        <w:spacing w:line="276" w:lineRule="auto"/>
        <w:ind w:left="1368" w:hanging="1080"/>
        <w:rPr>
          <w:rFonts w:ascii="Arial" w:hAnsi="Arial" w:cs="Arial"/>
          <w:sz w:val="22"/>
          <w:szCs w:val="22"/>
        </w:rPr>
      </w:pPr>
      <w:r w:rsidRPr="00762AFF">
        <w:rPr>
          <w:rFonts w:ascii="Arial" w:hAnsi="Arial" w:cs="Arial"/>
          <w:b/>
          <w:sz w:val="22"/>
          <w:szCs w:val="22"/>
        </w:rPr>
        <w:t>Section 3</w:t>
      </w:r>
      <w:r>
        <w:rPr>
          <w:rFonts w:ascii="Arial" w:hAnsi="Arial" w:cs="Arial"/>
          <w:sz w:val="22"/>
          <w:szCs w:val="22"/>
        </w:rPr>
        <w:t xml:space="preserve"> provides you with an opportunity to provide feedba</w:t>
      </w:r>
      <w:r w:rsidR="00762AFF">
        <w:rPr>
          <w:rFonts w:ascii="Arial" w:hAnsi="Arial" w:cs="Arial"/>
          <w:sz w:val="22"/>
          <w:szCs w:val="22"/>
        </w:rPr>
        <w:t>ck about the skills self-assess</w:t>
      </w:r>
      <w:r>
        <w:rPr>
          <w:rFonts w:ascii="Arial" w:hAnsi="Arial" w:cs="Arial"/>
          <w:sz w:val="22"/>
          <w:szCs w:val="22"/>
        </w:rPr>
        <w:t>ment</w:t>
      </w:r>
      <w:r w:rsidR="00B14931">
        <w:rPr>
          <w:rFonts w:ascii="Arial" w:hAnsi="Arial" w:cs="Arial"/>
          <w:sz w:val="22"/>
          <w:szCs w:val="22"/>
        </w:rPr>
        <w:t xml:space="preserve"> and your goals</w:t>
      </w:r>
      <w:r>
        <w:rPr>
          <w:rFonts w:ascii="Arial" w:hAnsi="Arial" w:cs="Arial"/>
          <w:sz w:val="22"/>
          <w:szCs w:val="22"/>
        </w:rPr>
        <w:t>.</w:t>
      </w:r>
    </w:p>
    <w:p w14:paraId="10A10811" w14:textId="77777777" w:rsidR="00270119" w:rsidRDefault="00270119"/>
    <w:p w14:paraId="2C8A1228" w14:textId="4998A483" w:rsidR="00762AFF" w:rsidRPr="00762AFF" w:rsidRDefault="00762AFF" w:rsidP="004D2D5E">
      <w:pPr>
        <w:shd w:val="clear" w:color="auto" w:fill="000080"/>
        <w:jc w:val="center"/>
        <w:rPr>
          <w:rFonts w:ascii="Arial" w:hAnsi="Arial"/>
          <w:b/>
        </w:rPr>
      </w:pPr>
      <w:r w:rsidRPr="00762AFF">
        <w:rPr>
          <w:rFonts w:ascii="Arial" w:hAnsi="Arial"/>
          <w:b/>
        </w:rPr>
        <w:t>Section 1:  Your professional experiences</w:t>
      </w:r>
      <w:r w:rsidR="0076724D">
        <w:rPr>
          <w:rFonts w:ascii="Arial" w:hAnsi="Arial"/>
          <w:b/>
        </w:rPr>
        <w:t xml:space="preserve"> with mixed methods</w:t>
      </w:r>
    </w:p>
    <w:tbl>
      <w:tblPr>
        <w:tblStyle w:val="TableGrid"/>
        <w:tblpPr w:leftFromText="180" w:rightFromText="180" w:vertAnchor="text" w:horzAnchor="page" w:tblpX="1189" w:tblpY="330"/>
        <w:tblW w:w="141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2"/>
        <w:gridCol w:w="1608"/>
        <w:gridCol w:w="1609"/>
        <w:gridCol w:w="1609"/>
      </w:tblGrid>
      <w:tr w:rsidR="00923FC8" w:rsidRPr="00762AFF" w14:paraId="5399E71E" w14:textId="65AFA8CC" w:rsidTr="008912D1">
        <w:trPr>
          <w:trHeight w:val="530"/>
        </w:trPr>
        <w:tc>
          <w:tcPr>
            <w:tcW w:w="9322" w:type="dxa"/>
            <w:tcBorders>
              <w:bottom w:val="single" w:sz="4" w:space="0" w:color="auto"/>
              <w:right w:val="single" w:sz="4" w:space="0" w:color="auto"/>
            </w:tcBorders>
          </w:tcPr>
          <w:p w14:paraId="43652438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1A2B5F99" w14:textId="77777777" w:rsidR="00923FC8" w:rsidRPr="00762AFF" w:rsidRDefault="00923FC8" w:rsidP="00762AFF">
            <w:pPr>
              <w:jc w:val="center"/>
              <w:rPr>
                <w:rFonts w:ascii="Arial" w:hAnsi="Arial"/>
                <w:b/>
              </w:rPr>
            </w:pPr>
            <w:r w:rsidRPr="00762AFF">
              <w:rPr>
                <w:rFonts w:ascii="Arial" w:hAnsi="Arial"/>
                <w:b/>
              </w:rPr>
              <w:t>Yes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0CFF2F9A" w14:textId="77777777" w:rsidR="00923FC8" w:rsidRPr="00762AFF" w:rsidRDefault="00923FC8" w:rsidP="00762AFF">
            <w:pPr>
              <w:jc w:val="center"/>
              <w:rPr>
                <w:rFonts w:ascii="Arial" w:hAnsi="Arial"/>
                <w:b/>
              </w:rPr>
            </w:pPr>
            <w:r w:rsidRPr="00762AFF">
              <w:rPr>
                <w:rFonts w:ascii="Arial" w:hAnsi="Arial"/>
                <w:b/>
              </w:rPr>
              <w:t>No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1EEB75C0" w14:textId="141FD8AA" w:rsidR="00923FC8" w:rsidRPr="00762AFF" w:rsidRDefault="00923FC8" w:rsidP="00923FC8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mments</w:t>
            </w:r>
          </w:p>
        </w:tc>
      </w:tr>
      <w:tr w:rsidR="00923FC8" w:rsidRPr="00762AFF" w14:paraId="0D785D66" w14:textId="4A10FFD8" w:rsidTr="008912D1">
        <w:tc>
          <w:tcPr>
            <w:tcW w:w="9322" w:type="dxa"/>
            <w:tcBorders>
              <w:right w:val="nil"/>
            </w:tcBorders>
            <w:shd w:val="clear" w:color="auto" w:fill="E0E0E0"/>
          </w:tcPr>
          <w:p w14:paraId="22C75A3A" w14:textId="24C7AD8D" w:rsidR="00923FC8" w:rsidRPr="00762AFF" w:rsidRDefault="00923FC8" w:rsidP="00762AFF">
            <w:pPr>
              <w:rPr>
                <w:rFonts w:ascii="Arial" w:hAnsi="Arial"/>
                <w:b/>
              </w:rPr>
            </w:pPr>
            <w:r w:rsidRPr="00762AFF">
              <w:rPr>
                <w:rFonts w:ascii="Arial" w:hAnsi="Arial"/>
                <w:b/>
              </w:rPr>
              <w:t>Background</w:t>
            </w:r>
            <w:r>
              <w:rPr>
                <w:rFonts w:ascii="Arial" w:hAnsi="Arial"/>
                <w:b/>
              </w:rPr>
              <w:t xml:space="preserve"> in Research Methods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E0E0E0"/>
          </w:tcPr>
          <w:p w14:paraId="54DD2947" w14:textId="77777777" w:rsidR="00923FC8" w:rsidRPr="00762AFF" w:rsidRDefault="00923FC8" w:rsidP="00762AFF">
            <w:pPr>
              <w:rPr>
                <w:rFonts w:ascii="Arial" w:hAnsi="Arial" w:cs="Apple Symbols"/>
              </w:rPr>
            </w:pPr>
          </w:p>
        </w:tc>
        <w:tc>
          <w:tcPr>
            <w:tcW w:w="1609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43856A33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0933EB0C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168FBC7E" w14:textId="27CCDC37" w:rsidTr="008912D1">
        <w:tc>
          <w:tcPr>
            <w:tcW w:w="9322" w:type="dxa"/>
            <w:tcBorders>
              <w:right w:val="single" w:sz="4" w:space="0" w:color="auto"/>
            </w:tcBorders>
          </w:tcPr>
          <w:p w14:paraId="6D487650" w14:textId="77777777" w:rsidR="00923FC8" w:rsidRPr="00762AFF" w:rsidRDefault="00923FC8" w:rsidP="00762AFF">
            <w:pPr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am primarily trained in qualitative research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0FEFBA13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AC22AAA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928EDF0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274EA43A" w14:textId="323D06BA" w:rsidTr="008912D1">
        <w:tc>
          <w:tcPr>
            <w:tcW w:w="9322" w:type="dxa"/>
            <w:tcBorders>
              <w:right w:val="single" w:sz="4" w:space="0" w:color="auto"/>
            </w:tcBorders>
          </w:tcPr>
          <w:p w14:paraId="406ACDDE" w14:textId="77777777" w:rsidR="00923FC8" w:rsidRPr="00762AFF" w:rsidRDefault="00923FC8" w:rsidP="00762AFF">
            <w:pPr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am primarily trained in quantitative research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5C6897C9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393E791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6A37CED5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2DBF5AE6" w14:textId="7A06A33B" w:rsidTr="008912D1">
        <w:tc>
          <w:tcPr>
            <w:tcW w:w="9322" w:type="dxa"/>
            <w:tcBorders>
              <w:bottom w:val="single" w:sz="4" w:space="0" w:color="auto"/>
              <w:right w:val="single" w:sz="4" w:space="0" w:color="auto"/>
            </w:tcBorders>
          </w:tcPr>
          <w:p w14:paraId="33066B9C" w14:textId="75B51C47" w:rsidR="00923FC8" w:rsidRPr="00762AFF" w:rsidRDefault="00595FDD" w:rsidP="00762AF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am primarily trained in mixed methods.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0DC0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3C90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172D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65F07B6E" w14:textId="03D30639" w:rsidTr="008912D1">
        <w:tc>
          <w:tcPr>
            <w:tcW w:w="9322" w:type="dxa"/>
            <w:tcBorders>
              <w:right w:val="nil"/>
            </w:tcBorders>
            <w:shd w:val="clear" w:color="auto" w:fill="E0E0E0"/>
          </w:tcPr>
          <w:p w14:paraId="28CA809D" w14:textId="07611C64" w:rsidR="00923FC8" w:rsidRPr="00762AFF" w:rsidRDefault="00923FC8" w:rsidP="00762AFF">
            <w:pPr>
              <w:rPr>
                <w:rFonts w:ascii="Arial" w:hAnsi="Arial"/>
                <w:b/>
              </w:rPr>
            </w:pPr>
            <w:r w:rsidRPr="00762AFF">
              <w:rPr>
                <w:rFonts w:ascii="Arial" w:hAnsi="Arial"/>
                <w:b/>
              </w:rPr>
              <w:t xml:space="preserve">Professional </w:t>
            </w:r>
            <w:r w:rsidR="004262F7">
              <w:rPr>
                <w:rFonts w:ascii="Arial" w:hAnsi="Arial"/>
                <w:b/>
              </w:rPr>
              <w:t>E</w:t>
            </w:r>
            <w:r w:rsidRPr="00762AFF">
              <w:rPr>
                <w:rFonts w:ascii="Arial" w:hAnsi="Arial"/>
                <w:b/>
              </w:rPr>
              <w:t>xperiences</w:t>
            </w:r>
            <w:r w:rsidR="00595FDD">
              <w:rPr>
                <w:rFonts w:ascii="Arial" w:hAnsi="Arial"/>
                <w:b/>
              </w:rPr>
              <w:t xml:space="preserve"> in Mixed Methods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E0E0E0"/>
          </w:tcPr>
          <w:p w14:paraId="7BB4DC9A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647FEA6B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51A26956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2BE8D3D7" w14:textId="5EAFDDA9" w:rsidTr="008912D1">
        <w:tc>
          <w:tcPr>
            <w:tcW w:w="9322" w:type="dxa"/>
            <w:tcBorders>
              <w:right w:val="single" w:sz="4" w:space="0" w:color="auto"/>
            </w:tcBorders>
          </w:tcPr>
          <w:p w14:paraId="0B33B1AE" w14:textId="5391FE88" w:rsidR="00923FC8" w:rsidRPr="00762AFF" w:rsidRDefault="00923FC8" w:rsidP="004955D5">
            <w:pPr>
              <w:pStyle w:val="BodyA"/>
              <w:rPr>
                <w:rFonts w:ascii="Arial" w:hAnsi="Arial"/>
              </w:rPr>
            </w:pPr>
            <w:r>
              <w:rPr>
                <w:rFonts w:ascii="Arial" w:hAnsi="Arial"/>
              </w:rPr>
              <w:t>I wrote a mixed methods application that received funding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59340A3F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C79E8E8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1BD778EF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595FDD" w:rsidRPr="00762AFF" w14:paraId="71E4BB08" w14:textId="77777777" w:rsidTr="00923FC8">
        <w:tc>
          <w:tcPr>
            <w:tcW w:w="9322" w:type="dxa"/>
            <w:tcBorders>
              <w:right w:val="single" w:sz="4" w:space="0" w:color="auto"/>
            </w:tcBorders>
          </w:tcPr>
          <w:p w14:paraId="20BBF354" w14:textId="6EE80A34" w:rsidR="00595FDD" w:rsidRDefault="00595FDD" w:rsidP="004955D5">
            <w:pPr>
              <w:pStyle w:val="BodyA"/>
              <w:rPr>
                <w:rFonts w:ascii="Arial" w:hAnsi="Arial"/>
              </w:rPr>
            </w:pPr>
            <w:r>
              <w:rPr>
                <w:rFonts w:ascii="Arial" w:hAnsi="Arial"/>
              </w:rPr>
              <w:t>I wrote an application that did not receive funding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6572A692" w14:textId="77777777" w:rsidR="00595FDD" w:rsidRPr="00762AFF" w:rsidRDefault="00595FDD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A6D0CB2" w14:textId="77777777" w:rsidR="00595FDD" w:rsidRPr="00762AFF" w:rsidRDefault="00595FDD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448D0AD1" w14:textId="77777777" w:rsidR="00595FDD" w:rsidRPr="00762AFF" w:rsidRDefault="00595FDD" w:rsidP="00762AFF">
            <w:pPr>
              <w:rPr>
                <w:rFonts w:ascii="Arial" w:hAnsi="Arial"/>
              </w:rPr>
            </w:pPr>
          </w:p>
        </w:tc>
      </w:tr>
      <w:tr w:rsidR="00923FC8" w:rsidRPr="00762AFF" w14:paraId="2AC53481" w14:textId="344728D0" w:rsidTr="008912D1">
        <w:tc>
          <w:tcPr>
            <w:tcW w:w="9322" w:type="dxa"/>
            <w:tcBorders>
              <w:right w:val="single" w:sz="4" w:space="0" w:color="auto"/>
            </w:tcBorders>
          </w:tcPr>
          <w:p w14:paraId="69636411" w14:textId="77777777" w:rsidR="00923FC8" w:rsidRPr="00762AFF" w:rsidRDefault="00923FC8" w:rsidP="00762AFF">
            <w:pPr>
              <w:pStyle w:val="BodyA"/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participate in a mixed methods work group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2502E15B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A8C193A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28F5920C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3916FE2B" w14:textId="6FF0B212" w:rsidTr="008912D1">
        <w:tc>
          <w:tcPr>
            <w:tcW w:w="9322" w:type="dxa"/>
            <w:tcBorders>
              <w:right w:val="single" w:sz="4" w:space="0" w:color="auto"/>
            </w:tcBorders>
          </w:tcPr>
          <w:p w14:paraId="32BE6DE5" w14:textId="77777777" w:rsidR="00923FC8" w:rsidRPr="00762AFF" w:rsidRDefault="00923FC8" w:rsidP="00762AFF">
            <w:pPr>
              <w:pStyle w:val="BodyA"/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have presented mixed methods research at a local or institutional meeting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4E8AB532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A56122F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FEC42F6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2406DBB1" w14:textId="25D1E343" w:rsidTr="008912D1">
        <w:tc>
          <w:tcPr>
            <w:tcW w:w="9322" w:type="dxa"/>
            <w:tcBorders>
              <w:right w:val="single" w:sz="4" w:space="0" w:color="auto"/>
            </w:tcBorders>
          </w:tcPr>
          <w:p w14:paraId="1CC20E72" w14:textId="77777777" w:rsidR="00923FC8" w:rsidRPr="00762AFF" w:rsidRDefault="00923FC8" w:rsidP="00762AFF">
            <w:pPr>
              <w:pStyle w:val="BodyA"/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have presented mixed methods research at a national meeting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5BB0FB49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2FA5117D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0008399D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2138B96C" w14:textId="5696FF52" w:rsidTr="008912D1">
        <w:tc>
          <w:tcPr>
            <w:tcW w:w="9322" w:type="dxa"/>
            <w:tcBorders>
              <w:right w:val="single" w:sz="4" w:space="0" w:color="auto"/>
            </w:tcBorders>
          </w:tcPr>
          <w:p w14:paraId="095E870E" w14:textId="77777777" w:rsidR="00923FC8" w:rsidRPr="00762AFF" w:rsidRDefault="00923FC8" w:rsidP="00762AFF">
            <w:pPr>
              <w:pStyle w:val="BodyA"/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have taken a course in mixed methods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0A6FD3F8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F238730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9CDCAF9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422031AE" w14:textId="66F0A64B" w:rsidTr="008912D1">
        <w:tc>
          <w:tcPr>
            <w:tcW w:w="9322" w:type="dxa"/>
            <w:tcBorders>
              <w:right w:val="single" w:sz="4" w:space="0" w:color="auto"/>
            </w:tcBorders>
          </w:tcPr>
          <w:p w14:paraId="3D1C5E19" w14:textId="77777777" w:rsidR="00923FC8" w:rsidRPr="00762AFF" w:rsidRDefault="00923FC8" w:rsidP="00762AFF">
            <w:pPr>
              <w:rPr>
                <w:rFonts w:ascii="Arial" w:hAnsi="Arial"/>
              </w:rPr>
            </w:pPr>
            <w:r w:rsidRPr="00762AFF">
              <w:rPr>
                <w:rFonts w:ascii="Arial" w:hAnsi="Arial"/>
              </w:rPr>
              <w:t>I have published a paper using mixed methods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0452B748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744E0298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928848E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42E9DBD2" w14:textId="62721858" w:rsidTr="008912D1">
        <w:tc>
          <w:tcPr>
            <w:tcW w:w="9322" w:type="dxa"/>
            <w:tcBorders>
              <w:right w:val="single" w:sz="4" w:space="0" w:color="auto"/>
            </w:tcBorders>
          </w:tcPr>
          <w:p w14:paraId="7AF197A1" w14:textId="3B544790" w:rsidR="00923FC8" w:rsidRPr="00762AFF" w:rsidRDefault="00923FC8" w:rsidP="00762AF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wrote a dissertation involving mixed methods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2152EC2F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053B81BF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4E1CE33A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71033097" w14:textId="4545FA31" w:rsidTr="008912D1">
        <w:tc>
          <w:tcPr>
            <w:tcW w:w="9322" w:type="dxa"/>
            <w:tcBorders>
              <w:right w:val="single" w:sz="4" w:space="0" w:color="auto"/>
            </w:tcBorders>
          </w:tcPr>
          <w:p w14:paraId="42DF59F3" w14:textId="65A5FC2E" w:rsidR="00923FC8" w:rsidRPr="00762AFF" w:rsidRDefault="00923FC8" w:rsidP="00762AF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mentor or advise others in mixed methods research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0D8A8929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16BCA11F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289C06A4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06465DD3" w14:textId="04B77715" w:rsidTr="008912D1">
        <w:tc>
          <w:tcPr>
            <w:tcW w:w="9322" w:type="dxa"/>
            <w:tcBorders>
              <w:right w:val="single" w:sz="4" w:space="0" w:color="auto"/>
            </w:tcBorders>
          </w:tcPr>
          <w:p w14:paraId="62FED119" w14:textId="2BC86F91" w:rsidR="00923FC8" w:rsidRPr="00762AFF" w:rsidRDefault="00923FC8" w:rsidP="00762AF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have reviewed mixed methods applications on an NIH study section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64A89355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2292043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0D600845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3E138ACF" w14:textId="3829F5EA" w:rsidTr="008912D1">
        <w:tc>
          <w:tcPr>
            <w:tcW w:w="9322" w:type="dxa"/>
            <w:tcBorders>
              <w:right w:val="single" w:sz="4" w:space="0" w:color="auto"/>
            </w:tcBorders>
          </w:tcPr>
          <w:p w14:paraId="2B18CECD" w14:textId="6363C468" w:rsidR="00923FC8" w:rsidRPr="00762AFF" w:rsidRDefault="00923FC8" w:rsidP="00762AF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have reviewed mixed methods applications for a foundation or other organization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71C25534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474B97B6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CCBEA59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07057551" w14:textId="75EA3816" w:rsidTr="008912D1">
        <w:tc>
          <w:tcPr>
            <w:tcW w:w="9322" w:type="dxa"/>
            <w:tcBorders>
              <w:right w:val="single" w:sz="4" w:space="0" w:color="auto"/>
            </w:tcBorders>
          </w:tcPr>
          <w:p w14:paraId="33BC4A2E" w14:textId="0572B468" w:rsidR="00923FC8" w:rsidRDefault="00923FC8" w:rsidP="00762AF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have reviewed mixed methods manuscripts as a peer reviewer for a journal.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59768F64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467D083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3576A971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  <w:tr w:rsidR="00923FC8" w:rsidRPr="00762AFF" w14:paraId="00F685A4" w14:textId="244F1ADC" w:rsidTr="008912D1">
        <w:tc>
          <w:tcPr>
            <w:tcW w:w="9322" w:type="dxa"/>
            <w:tcBorders>
              <w:right w:val="single" w:sz="4" w:space="0" w:color="auto"/>
            </w:tcBorders>
          </w:tcPr>
          <w:p w14:paraId="1D9FDC76" w14:textId="18B13782" w:rsidR="00923FC8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14:paraId="18D96F77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6895DE7A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</w:tcPr>
          <w:p w14:paraId="09C6365A" w14:textId="77777777" w:rsidR="00923FC8" w:rsidRPr="00762AFF" w:rsidRDefault="00923FC8" w:rsidP="00762AFF">
            <w:pPr>
              <w:rPr>
                <w:rFonts w:ascii="Arial" w:hAnsi="Arial"/>
              </w:rPr>
            </w:pPr>
          </w:p>
        </w:tc>
      </w:tr>
    </w:tbl>
    <w:p w14:paraId="0CBF3A50" w14:textId="77777777" w:rsidR="00270119" w:rsidRDefault="00270119"/>
    <w:p w14:paraId="1F2CC324" w14:textId="77777777" w:rsidR="00816F41" w:rsidRDefault="00816F41"/>
    <w:p w14:paraId="1346F8C6" w14:textId="77777777" w:rsidR="00816F41" w:rsidRDefault="00816F41"/>
    <w:p w14:paraId="24C27C5A" w14:textId="77777777" w:rsidR="00816F41" w:rsidRDefault="00816F41"/>
    <w:p w14:paraId="65CF0D25" w14:textId="77777777" w:rsidR="00816F41" w:rsidRDefault="00816F41"/>
    <w:tbl>
      <w:tblPr>
        <w:tblStyle w:val="TableGrid"/>
        <w:tblpPr w:leftFromText="180" w:rightFromText="180" w:vertAnchor="text" w:horzAnchor="page" w:tblpX="2089" w:tblpY="63"/>
        <w:tblW w:w="119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8"/>
        <w:gridCol w:w="1530"/>
        <w:gridCol w:w="1528"/>
        <w:gridCol w:w="1710"/>
      </w:tblGrid>
      <w:tr w:rsidR="000441B3" w:rsidRPr="00762AFF" w14:paraId="097E2527" w14:textId="77777777" w:rsidTr="00072950">
        <w:tc>
          <w:tcPr>
            <w:tcW w:w="7218" w:type="dxa"/>
            <w:tcBorders>
              <w:bottom w:val="single" w:sz="4" w:space="0" w:color="auto"/>
              <w:right w:val="single" w:sz="4" w:space="0" w:color="auto"/>
            </w:tcBorders>
          </w:tcPr>
          <w:p w14:paraId="77919CDE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283BF8B8" w14:textId="77777777" w:rsidR="000441B3" w:rsidRPr="00762AFF" w:rsidRDefault="000441B3" w:rsidP="0007295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ot at all familiar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1FC17F4A" w14:textId="495A296D" w:rsidR="000441B3" w:rsidRPr="00762AFF" w:rsidRDefault="00072950" w:rsidP="0007295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</w:t>
            </w:r>
            <w:r w:rsidR="000441B3">
              <w:rPr>
                <w:rFonts w:ascii="Arial" w:hAnsi="Arial"/>
                <w:b/>
              </w:rPr>
              <w:t>amiliar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5D3D088E" w14:textId="0ADA662E" w:rsidR="000441B3" w:rsidRPr="00762AFF" w:rsidRDefault="00072950" w:rsidP="0007295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</w:t>
            </w:r>
            <w:r w:rsidR="000441B3">
              <w:rPr>
                <w:rFonts w:ascii="Arial" w:hAnsi="Arial"/>
                <w:b/>
              </w:rPr>
              <w:t>xperienced</w:t>
            </w:r>
          </w:p>
        </w:tc>
      </w:tr>
      <w:tr w:rsidR="000441B3" w:rsidRPr="00762AFF" w14:paraId="6ED96E4C" w14:textId="77777777" w:rsidTr="00EA0373">
        <w:tc>
          <w:tcPr>
            <w:tcW w:w="7218" w:type="dxa"/>
            <w:tcBorders>
              <w:right w:val="nil"/>
            </w:tcBorders>
            <w:shd w:val="clear" w:color="auto" w:fill="E0E0E0"/>
          </w:tcPr>
          <w:p w14:paraId="4763FC6B" w14:textId="77777777" w:rsidR="000441B3" w:rsidRPr="00762AFF" w:rsidRDefault="000441B3" w:rsidP="000441B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Please rate your familiarity with the following software . . .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0E0E0"/>
          </w:tcPr>
          <w:p w14:paraId="61D77800" w14:textId="77777777" w:rsidR="000441B3" w:rsidRPr="00762AFF" w:rsidRDefault="000441B3" w:rsidP="000441B3">
            <w:pPr>
              <w:rPr>
                <w:rFonts w:ascii="Arial" w:hAnsi="Arial" w:cs="Apple Symbols"/>
              </w:rPr>
            </w:pP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E0E0E0"/>
          </w:tcPr>
          <w:p w14:paraId="22237DC1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469C2237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13829419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26693D0B" w14:textId="77777777" w:rsidR="000441B3" w:rsidRPr="00762AFF" w:rsidRDefault="000441B3" w:rsidP="000441B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S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E5783F9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6E6EAB0A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6A498B1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1BE32163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137835BD" w14:textId="77777777" w:rsidR="000441B3" w:rsidRPr="00762AFF" w:rsidRDefault="000441B3" w:rsidP="000441B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A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5B23F0C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2229695B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9BB922A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7CB5EB0D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73849B6B" w14:textId="77777777" w:rsidR="000441B3" w:rsidRPr="00762AFF" w:rsidRDefault="000441B3" w:rsidP="000441B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TAT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14B4A83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00765A23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76C9C52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72950" w:rsidRPr="00762AFF" w14:paraId="3F7E6FD1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1AE2CE1C" w14:textId="7094709A" w:rsidR="00072950" w:rsidRDefault="00072950" w:rsidP="000441B3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A09CB29" w14:textId="77777777" w:rsidR="00072950" w:rsidRPr="00762AFF" w:rsidRDefault="00072950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34C3A635" w14:textId="77777777" w:rsidR="00072950" w:rsidRPr="00762AFF" w:rsidRDefault="00072950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0CC0F94" w14:textId="77777777" w:rsidR="00072950" w:rsidRPr="00762AFF" w:rsidRDefault="00072950" w:rsidP="000441B3">
            <w:pPr>
              <w:rPr>
                <w:rFonts w:ascii="Arial" w:hAnsi="Arial"/>
              </w:rPr>
            </w:pPr>
          </w:p>
        </w:tc>
      </w:tr>
      <w:tr w:rsidR="000441B3" w:rsidRPr="00762AFF" w14:paraId="52361879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6A07414A" w14:textId="77777777" w:rsidR="000441B3" w:rsidRPr="00E7118A" w:rsidRDefault="000441B3" w:rsidP="000441B3">
            <w:pPr>
              <w:jc w:val="right"/>
              <w:rPr>
                <w:rFonts w:ascii="Arial" w:hAnsi="Arial"/>
              </w:rPr>
            </w:pPr>
            <w:r w:rsidRPr="00E7118A">
              <w:rPr>
                <w:rFonts w:ascii="Arial" w:hAnsi="Arial"/>
              </w:rPr>
              <w:t>MPlu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3609F8E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1CD5E51A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4C2DA1B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0A3168B3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0055AB8F" w14:textId="77777777" w:rsidR="000441B3" w:rsidRPr="00762AFF" w:rsidRDefault="000441B3" w:rsidP="000441B3">
            <w:pPr>
              <w:pStyle w:val="BodyA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NVIVO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1A33901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1DCED414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2AAB6BE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1BAF40CE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248A4E0E" w14:textId="77777777" w:rsidR="000441B3" w:rsidRPr="00762AFF" w:rsidRDefault="000441B3" w:rsidP="000441B3">
            <w:pPr>
              <w:pStyle w:val="BodyA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MaxQD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8E13D4F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23F9F1D1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46BEAAE7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466776D0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2D55CCFE" w14:textId="77777777" w:rsidR="000441B3" w:rsidRPr="00762AFF" w:rsidRDefault="000441B3" w:rsidP="000441B3">
            <w:pPr>
              <w:pStyle w:val="BodyA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Atla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FA601EA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2EA45F73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72EE98C3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695FCFFB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0A45DAB7" w14:textId="77777777" w:rsidR="000441B3" w:rsidRPr="00762AFF" w:rsidRDefault="000441B3" w:rsidP="000441B3">
            <w:pPr>
              <w:pStyle w:val="BodyA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yperRESEARCH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4718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8286E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CD17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3357DEE6" w14:textId="77777777" w:rsidTr="00EA0373">
        <w:tc>
          <w:tcPr>
            <w:tcW w:w="7218" w:type="dxa"/>
            <w:tcBorders>
              <w:bottom w:val="single" w:sz="4" w:space="0" w:color="auto"/>
              <w:right w:val="single" w:sz="4" w:space="0" w:color="auto"/>
            </w:tcBorders>
          </w:tcPr>
          <w:p w14:paraId="1BBACE37" w14:textId="77777777" w:rsidR="000441B3" w:rsidRPr="00762AFF" w:rsidRDefault="000441B3" w:rsidP="000441B3">
            <w:pPr>
              <w:pStyle w:val="BodyA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edoose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5DB63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42C6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8FA7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513364" w:rsidRPr="00762AFF" w14:paraId="7D6DEDEA" w14:textId="77777777" w:rsidTr="00EA0373">
        <w:tc>
          <w:tcPr>
            <w:tcW w:w="7218" w:type="dxa"/>
            <w:tcBorders>
              <w:right w:val="nil"/>
            </w:tcBorders>
            <w:shd w:val="clear" w:color="auto" w:fill="E0E0E0"/>
          </w:tcPr>
          <w:p w14:paraId="717255E6" w14:textId="48152E03" w:rsidR="00513364" w:rsidRPr="00513364" w:rsidRDefault="00513364" w:rsidP="00047C39">
            <w:pPr>
              <w:pStyle w:val="BodyA"/>
              <w:rPr>
                <w:rFonts w:ascii="Arial" w:hAnsi="Arial"/>
                <w:b/>
              </w:rPr>
            </w:pPr>
            <w:r w:rsidRPr="00513364">
              <w:rPr>
                <w:rFonts w:ascii="Arial" w:hAnsi="Arial"/>
                <w:b/>
              </w:rPr>
              <w:t xml:space="preserve">List other software </w:t>
            </w:r>
            <w:r w:rsidR="0016394C">
              <w:rPr>
                <w:rFonts w:ascii="Arial" w:hAnsi="Arial"/>
                <w:b/>
              </w:rPr>
              <w:t xml:space="preserve">you use </w:t>
            </w:r>
            <w:r w:rsidRPr="00513364">
              <w:rPr>
                <w:rFonts w:ascii="Arial" w:hAnsi="Arial"/>
                <w:b/>
              </w:rPr>
              <w:t xml:space="preserve">below, if you like . . .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A564DE4" w14:textId="77777777" w:rsidR="00513364" w:rsidRPr="00762AFF" w:rsidRDefault="00513364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BF70F0C" w14:textId="77777777" w:rsidR="00513364" w:rsidRPr="00762AFF" w:rsidRDefault="00513364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0093CCB" w14:textId="77777777" w:rsidR="00513364" w:rsidRPr="00762AFF" w:rsidRDefault="00513364" w:rsidP="000441B3">
            <w:pPr>
              <w:rPr>
                <w:rFonts w:ascii="Arial" w:hAnsi="Arial"/>
              </w:rPr>
            </w:pPr>
          </w:p>
        </w:tc>
      </w:tr>
      <w:tr w:rsidR="00513364" w:rsidRPr="00762AFF" w14:paraId="60EBB292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0A1C0C9C" w14:textId="77777777" w:rsidR="00513364" w:rsidRDefault="00513364" w:rsidP="000441B3">
            <w:pPr>
              <w:pStyle w:val="BodyA"/>
              <w:jc w:val="right"/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7278" w14:textId="77777777" w:rsidR="00513364" w:rsidRPr="00762AFF" w:rsidRDefault="00513364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04F77" w14:textId="77777777" w:rsidR="00513364" w:rsidRPr="00762AFF" w:rsidRDefault="00513364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7B65" w14:textId="77777777" w:rsidR="00513364" w:rsidRPr="00762AFF" w:rsidRDefault="00513364" w:rsidP="000441B3">
            <w:pPr>
              <w:rPr>
                <w:rFonts w:ascii="Arial" w:hAnsi="Arial"/>
              </w:rPr>
            </w:pPr>
          </w:p>
        </w:tc>
      </w:tr>
      <w:tr w:rsidR="00CD5D7D" w:rsidRPr="00762AFF" w14:paraId="4F56D1BD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46B96C32" w14:textId="77777777" w:rsidR="00CD5D7D" w:rsidRDefault="00CD5D7D" w:rsidP="000441B3">
            <w:pPr>
              <w:pStyle w:val="BodyA"/>
              <w:jc w:val="right"/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91D4" w14:textId="77777777" w:rsidR="00CD5D7D" w:rsidRPr="00762AFF" w:rsidRDefault="00CD5D7D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5FC8" w14:textId="77777777" w:rsidR="00CD5D7D" w:rsidRPr="00762AFF" w:rsidRDefault="00CD5D7D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7FD5" w14:textId="77777777" w:rsidR="00CD5D7D" w:rsidRPr="00762AFF" w:rsidRDefault="00CD5D7D" w:rsidP="000441B3">
            <w:pPr>
              <w:rPr>
                <w:rFonts w:ascii="Arial" w:hAnsi="Arial"/>
              </w:rPr>
            </w:pPr>
          </w:p>
        </w:tc>
      </w:tr>
      <w:tr w:rsidR="000441B3" w:rsidRPr="00762AFF" w14:paraId="2611F623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4D0EE03E" w14:textId="77777777" w:rsidR="000441B3" w:rsidRPr="00762AFF" w:rsidRDefault="000441B3" w:rsidP="000441B3">
            <w:pPr>
              <w:pStyle w:val="BodyA"/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7753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78BF5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29EB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7A545CE9" w14:textId="77777777" w:rsidTr="00EA0373">
        <w:tc>
          <w:tcPr>
            <w:tcW w:w="7218" w:type="dxa"/>
            <w:tcBorders>
              <w:bottom w:val="single" w:sz="4" w:space="0" w:color="auto"/>
              <w:right w:val="single" w:sz="4" w:space="0" w:color="auto"/>
            </w:tcBorders>
          </w:tcPr>
          <w:p w14:paraId="1A1C676C" w14:textId="77777777" w:rsidR="000441B3" w:rsidRPr="00762AFF" w:rsidRDefault="000441B3" w:rsidP="000441B3">
            <w:pPr>
              <w:pStyle w:val="BodyA"/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EB85162" w14:textId="77777777" w:rsidR="000441B3" w:rsidRPr="003A78CC" w:rsidRDefault="000441B3" w:rsidP="000441B3">
            <w:pPr>
              <w:jc w:val="center"/>
              <w:rPr>
                <w:rFonts w:ascii="Arial" w:hAnsi="Arial"/>
                <w:b/>
              </w:rPr>
            </w:pPr>
            <w:r w:rsidRPr="003A78CC">
              <w:rPr>
                <w:rFonts w:ascii="Arial" w:hAnsi="Arial"/>
                <w:b/>
              </w:rPr>
              <w:t>Not at all familiar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016EA75" w14:textId="77777777" w:rsidR="000441B3" w:rsidRPr="003A78CC" w:rsidRDefault="000441B3" w:rsidP="000441B3">
            <w:pPr>
              <w:jc w:val="center"/>
              <w:rPr>
                <w:rFonts w:ascii="Arial" w:hAnsi="Arial"/>
                <w:b/>
              </w:rPr>
            </w:pPr>
            <w:r w:rsidRPr="003A78CC">
              <w:rPr>
                <w:rFonts w:ascii="Arial" w:hAnsi="Arial"/>
                <w:b/>
              </w:rPr>
              <w:t>Read</w:t>
            </w:r>
          </w:p>
          <w:p w14:paraId="5A2D336A" w14:textId="77777777" w:rsidR="000441B3" w:rsidRPr="003A78CC" w:rsidRDefault="000441B3" w:rsidP="000441B3">
            <w:pPr>
              <w:jc w:val="center"/>
              <w:rPr>
                <w:rFonts w:ascii="Arial" w:hAnsi="Arial"/>
                <w:b/>
              </w:rPr>
            </w:pPr>
            <w:r w:rsidRPr="003A78CC">
              <w:rPr>
                <w:rFonts w:ascii="Arial" w:hAnsi="Arial"/>
                <w:b/>
              </w:rPr>
              <w:t>some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31A4A18" w14:textId="77777777" w:rsidR="000441B3" w:rsidRPr="003A78CC" w:rsidRDefault="000441B3" w:rsidP="000441B3">
            <w:pPr>
              <w:jc w:val="center"/>
              <w:rPr>
                <w:rFonts w:ascii="Arial" w:hAnsi="Arial"/>
                <w:b/>
              </w:rPr>
            </w:pPr>
            <w:r w:rsidRPr="003A78CC">
              <w:rPr>
                <w:rFonts w:ascii="Arial" w:hAnsi="Arial"/>
                <w:b/>
              </w:rPr>
              <w:t xml:space="preserve">Used </w:t>
            </w:r>
          </w:p>
          <w:p w14:paraId="7299335D" w14:textId="77777777" w:rsidR="000441B3" w:rsidRPr="003A78CC" w:rsidRDefault="000441B3" w:rsidP="000441B3">
            <w:pPr>
              <w:jc w:val="center"/>
              <w:rPr>
                <w:rFonts w:ascii="Arial" w:hAnsi="Arial"/>
                <w:b/>
              </w:rPr>
            </w:pPr>
            <w:r w:rsidRPr="003A78CC">
              <w:rPr>
                <w:rFonts w:ascii="Arial" w:hAnsi="Arial"/>
                <w:b/>
              </w:rPr>
              <w:t>or cited</w:t>
            </w:r>
          </w:p>
        </w:tc>
      </w:tr>
      <w:tr w:rsidR="000441B3" w:rsidRPr="00762AFF" w14:paraId="60D01D5B" w14:textId="77777777" w:rsidTr="00EA0373">
        <w:tc>
          <w:tcPr>
            <w:tcW w:w="7218" w:type="dxa"/>
            <w:tcBorders>
              <w:right w:val="nil"/>
            </w:tcBorders>
            <w:shd w:val="clear" w:color="auto" w:fill="E0E0E0"/>
          </w:tcPr>
          <w:p w14:paraId="117D46AA" w14:textId="77777777" w:rsidR="000441B3" w:rsidRPr="00E7118A" w:rsidRDefault="000441B3" w:rsidP="000441B3">
            <w:pPr>
              <w:rPr>
                <w:rFonts w:ascii="Arial" w:hAnsi="Arial"/>
                <w:b/>
              </w:rPr>
            </w:pPr>
            <w:r w:rsidRPr="00E7118A">
              <w:rPr>
                <w:rFonts w:ascii="Arial" w:hAnsi="Arial"/>
                <w:b/>
              </w:rPr>
              <w:t xml:space="preserve">Please rate your familiarity with the following resources . . . 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E0E0E0"/>
          </w:tcPr>
          <w:p w14:paraId="0E0CB084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E0E0E0"/>
          </w:tcPr>
          <w:p w14:paraId="17DC79BE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nil"/>
              <w:right w:val="single" w:sz="4" w:space="0" w:color="auto"/>
            </w:tcBorders>
            <w:shd w:val="clear" w:color="auto" w:fill="E0E0E0"/>
          </w:tcPr>
          <w:p w14:paraId="003733F0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231A1AAD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2B031B7B" w14:textId="7DA51259" w:rsidR="000441B3" w:rsidRPr="0015083E" w:rsidRDefault="00EA0373" w:rsidP="00EA0373">
            <w:pPr>
              <w:jc w:val="right"/>
              <w:rPr>
                <w:rFonts w:ascii="Arial" w:hAnsi="Arial"/>
              </w:rPr>
            </w:pPr>
            <w:r w:rsidRPr="0015083E">
              <w:rPr>
                <w:rFonts w:ascii="Arial" w:hAnsi="Arial"/>
              </w:rPr>
              <w:t xml:space="preserve">The NIH </w:t>
            </w:r>
            <w:r w:rsidRPr="0015083E">
              <w:rPr>
                <w:rFonts w:ascii="Arial" w:hAnsi="Arial"/>
                <w:i/>
              </w:rPr>
              <w:t>Best Practices for Mixed Methods in the Health Sciences</w:t>
            </w:r>
            <w:r w:rsidRPr="0015083E">
              <w:rPr>
                <w:rFonts w:ascii="Arial" w:hAnsi="Arial"/>
              </w:rPr>
              <w:t xml:space="preserve"> 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142035E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4C880424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913AE80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7A6D2814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6EE40B36" w14:textId="77777777" w:rsidR="0015083E" w:rsidRPr="0015083E" w:rsidRDefault="0046426C" w:rsidP="00EC081A">
            <w:pPr>
              <w:jc w:val="right"/>
              <w:rPr>
                <w:rFonts w:ascii="Arial" w:hAnsi="Arial"/>
                <w:bCs/>
                <w:i/>
              </w:rPr>
            </w:pPr>
            <w:r w:rsidRPr="0015083E">
              <w:rPr>
                <w:rFonts w:ascii="Arial" w:hAnsi="Arial"/>
                <w:bCs/>
                <w:i/>
              </w:rPr>
              <w:t xml:space="preserve">A Concise Introduction to Mixed Methods Research </w:t>
            </w:r>
          </w:p>
          <w:p w14:paraId="3B7E1ED6" w14:textId="3D8F0729" w:rsidR="000441B3" w:rsidRPr="0015083E" w:rsidRDefault="0046426C" w:rsidP="00EC081A">
            <w:pPr>
              <w:jc w:val="right"/>
              <w:rPr>
                <w:rFonts w:ascii="Arial" w:hAnsi="Arial"/>
                <w:bCs/>
                <w:i/>
              </w:rPr>
            </w:pPr>
            <w:r w:rsidRPr="0015083E">
              <w:rPr>
                <w:rFonts w:ascii="Arial" w:hAnsi="Arial"/>
                <w:bCs/>
              </w:rPr>
              <w:t>(Creswell, 2014) 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071D639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5A344AC8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325C116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000E42CE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71A1142D" w14:textId="77777777" w:rsidR="0015083E" w:rsidRPr="0015083E" w:rsidRDefault="0046426C" w:rsidP="00EC081A">
            <w:pPr>
              <w:jc w:val="right"/>
              <w:rPr>
                <w:rFonts w:ascii="Arial" w:hAnsi="Arial"/>
                <w:bCs/>
                <w:i/>
              </w:rPr>
            </w:pPr>
            <w:r w:rsidRPr="0015083E">
              <w:rPr>
                <w:rFonts w:ascii="Arial" w:hAnsi="Arial"/>
                <w:bCs/>
                <w:i/>
              </w:rPr>
              <w:t>Designing and Conducting Mixed Methods Research</w:t>
            </w:r>
            <w:r w:rsidR="00EC081A" w:rsidRPr="0015083E">
              <w:rPr>
                <w:rFonts w:ascii="Arial" w:hAnsi="Arial"/>
                <w:bCs/>
                <w:i/>
              </w:rPr>
              <w:t xml:space="preserve"> </w:t>
            </w:r>
          </w:p>
          <w:p w14:paraId="48A78538" w14:textId="4B900386" w:rsidR="000441B3" w:rsidRPr="0015083E" w:rsidRDefault="0046426C" w:rsidP="00EC081A">
            <w:pPr>
              <w:jc w:val="right"/>
              <w:rPr>
                <w:rFonts w:ascii="Arial" w:hAnsi="Arial"/>
                <w:bCs/>
                <w:i/>
              </w:rPr>
            </w:pPr>
            <w:r w:rsidRPr="0015083E">
              <w:rPr>
                <w:rFonts w:ascii="Arial" w:hAnsi="Arial"/>
              </w:rPr>
              <w:t>(Creswell &amp; Plano Clark, 201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DAE9C38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0EABF93F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7685A4C0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0441B3" w:rsidRPr="00762AFF" w14:paraId="1C6EA0A6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3E257F6D" w14:textId="27C7AFC6" w:rsidR="000441B3" w:rsidRPr="0015083E" w:rsidRDefault="00AE25EC" w:rsidP="00EC081A">
            <w:pPr>
              <w:jc w:val="right"/>
              <w:rPr>
                <w:rFonts w:ascii="Arial" w:hAnsi="Arial"/>
                <w:bCs/>
              </w:rPr>
            </w:pPr>
            <w:r w:rsidRPr="0015083E">
              <w:rPr>
                <w:rFonts w:ascii="Arial" w:hAnsi="Arial"/>
                <w:i/>
              </w:rPr>
              <w:t>S</w:t>
            </w:r>
            <w:r w:rsidR="00EC081A" w:rsidRPr="0015083E">
              <w:rPr>
                <w:rFonts w:ascii="Arial" w:hAnsi="Arial"/>
                <w:bCs/>
                <w:i/>
              </w:rPr>
              <w:t xml:space="preserve">AGE Handbook of Mixed Methods in Social &amp; Behavioral Research </w:t>
            </w:r>
            <w:r w:rsidR="00EC081A" w:rsidRPr="0015083E">
              <w:rPr>
                <w:rFonts w:ascii="Arial" w:hAnsi="Arial"/>
                <w:bCs/>
              </w:rPr>
              <w:t>(Tashakkori &amp; Teddlie, 201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F9640FB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0247B022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33CBEC1" w14:textId="77777777" w:rsidR="000441B3" w:rsidRPr="00762AFF" w:rsidRDefault="000441B3" w:rsidP="000441B3">
            <w:pPr>
              <w:rPr>
                <w:rFonts w:ascii="Arial" w:hAnsi="Arial"/>
              </w:rPr>
            </w:pPr>
          </w:p>
        </w:tc>
      </w:tr>
      <w:tr w:rsidR="00EA0373" w:rsidRPr="00762AFF" w14:paraId="3A587391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11A8B176" w14:textId="77777777" w:rsidR="0015083E" w:rsidRPr="0015083E" w:rsidRDefault="0015083E" w:rsidP="0015083E">
            <w:pPr>
              <w:jc w:val="right"/>
              <w:rPr>
                <w:rFonts w:ascii="Arial" w:hAnsi="Arial"/>
                <w:bCs/>
              </w:rPr>
            </w:pPr>
            <w:r w:rsidRPr="0015083E">
              <w:rPr>
                <w:rFonts w:ascii="Arial" w:hAnsi="Arial"/>
                <w:bCs/>
                <w:i/>
              </w:rPr>
              <w:t>Mixed Methods in Health Sciences Research: A Practical Primer</w:t>
            </w:r>
            <w:r w:rsidRPr="0015083E">
              <w:rPr>
                <w:rFonts w:ascii="Arial" w:hAnsi="Arial"/>
                <w:bCs/>
              </w:rPr>
              <w:t xml:space="preserve"> </w:t>
            </w:r>
          </w:p>
          <w:p w14:paraId="774A3B45" w14:textId="79948952" w:rsidR="00EA0373" w:rsidRPr="0015083E" w:rsidRDefault="0015083E" w:rsidP="006331F5">
            <w:pPr>
              <w:jc w:val="right"/>
              <w:rPr>
                <w:rFonts w:ascii="Arial" w:hAnsi="Arial"/>
                <w:bCs/>
              </w:rPr>
            </w:pPr>
            <w:r w:rsidRPr="0015083E">
              <w:rPr>
                <w:rFonts w:ascii="Arial" w:hAnsi="Arial"/>
                <w:bCs/>
              </w:rPr>
              <w:t xml:space="preserve">(Curry &amp; Nunez Smith, </w:t>
            </w:r>
            <w:r w:rsidR="006331F5">
              <w:rPr>
                <w:rFonts w:ascii="Arial" w:hAnsi="Arial"/>
                <w:bCs/>
              </w:rPr>
              <w:t>2015</w:t>
            </w:r>
            <w:r w:rsidRPr="0015083E">
              <w:rPr>
                <w:rFonts w:ascii="Arial" w:hAnsi="Arial"/>
                <w:bCs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5D0BCFA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63EEA6D9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583BF8D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</w:tr>
      <w:tr w:rsidR="00EA0373" w:rsidRPr="00762AFF" w14:paraId="6FC3D781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05C6AA4C" w14:textId="118CC017" w:rsidR="00EA0373" w:rsidRDefault="00595FDD" w:rsidP="00595FDD">
            <w:pPr>
              <w:jc w:val="right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i/>
                <w:iCs/>
              </w:rPr>
              <w:t>Mixed Methods Research for Nursing and Health Sciences</w:t>
            </w:r>
          </w:p>
          <w:p w14:paraId="6E56585E" w14:textId="5FB1F561" w:rsidR="00595FDD" w:rsidRPr="00762AFF" w:rsidRDefault="00595FDD" w:rsidP="00595FDD">
            <w:pPr>
              <w:jc w:val="right"/>
              <w:rPr>
                <w:rFonts w:ascii="Arial" w:hAnsi="Arial"/>
              </w:rPr>
            </w:pPr>
            <w:r>
              <w:rPr>
                <w:rFonts w:ascii="Helvetica" w:hAnsi="Helvetica" w:cs="Helvetica"/>
              </w:rPr>
              <w:t>(Andrew &amp; Halcomb, 2009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188EE10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7D217C1A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08A2FCAB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</w:tr>
      <w:tr w:rsidR="00EA0373" w:rsidRPr="00762AFF" w14:paraId="7C5E77E6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472F5039" w14:textId="338AD79C" w:rsidR="00EA0373" w:rsidRPr="008912D1" w:rsidRDefault="004262F7" w:rsidP="000441B3">
            <w:pPr>
              <w:rPr>
                <w:rFonts w:ascii="Arial" w:hAnsi="Arial"/>
                <w:b/>
              </w:rPr>
            </w:pPr>
            <w:r w:rsidRPr="008912D1">
              <w:rPr>
                <w:rFonts w:ascii="Arial" w:hAnsi="Arial"/>
                <w:b/>
              </w:rPr>
              <w:t xml:space="preserve">List other resources you’ve used, if you like . . . </w:t>
            </w:r>
            <w:r w:rsidR="00595FDD" w:rsidRPr="008912D1">
              <w:rPr>
                <w:rFonts w:ascii="Arial" w:hAnsi="Arial"/>
                <w:b/>
              </w:rPr>
              <w:t>: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D2564F5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1E9F0B6F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68661B0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</w:tr>
      <w:tr w:rsidR="00EA0373" w:rsidRPr="00762AFF" w14:paraId="63964B1C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4F2AA006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149EE8E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7C519865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61506096" w14:textId="77777777" w:rsidR="00EA0373" w:rsidRPr="00762AFF" w:rsidRDefault="00EA0373" w:rsidP="000441B3">
            <w:pPr>
              <w:rPr>
                <w:rFonts w:ascii="Arial" w:hAnsi="Arial"/>
              </w:rPr>
            </w:pPr>
          </w:p>
        </w:tc>
      </w:tr>
      <w:tr w:rsidR="00ED77B7" w:rsidRPr="00762AFF" w14:paraId="5DA6DB59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1B2D20B7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D4CBCF6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73F9F0D9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5699999C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</w:tr>
      <w:tr w:rsidR="00ED77B7" w:rsidRPr="00762AFF" w14:paraId="5E1D2891" w14:textId="77777777" w:rsidTr="00EA0373">
        <w:tc>
          <w:tcPr>
            <w:tcW w:w="7218" w:type="dxa"/>
            <w:tcBorders>
              <w:right w:val="single" w:sz="4" w:space="0" w:color="auto"/>
            </w:tcBorders>
          </w:tcPr>
          <w:p w14:paraId="0E5B503F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0222839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  <w:tc>
          <w:tcPr>
            <w:tcW w:w="1528" w:type="dxa"/>
            <w:tcBorders>
              <w:left w:val="single" w:sz="4" w:space="0" w:color="auto"/>
              <w:right w:val="single" w:sz="4" w:space="0" w:color="auto"/>
            </w:tcBorders>
          </w:tcPr>
          <w:p w14:paraId="196DFA69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2B2C509C" w14:textId="77777777" w:rsidR="00ED77B7" w:rsidRPr="00762AFF" w:rsidRDefault="00ED77B7" w:rsidP="000441B3">
            <w:pPr>
              <w:rPr>
                <w:rFonts w:ascii="Arial" w:hAnsi="Arial"/>
              </w:rPr>
            </w:pPr>
          </w:p>
        </w:tc>
      </w:tr>
    </w:tbl>
    <w:p w14:paraId="533837FB" w14:textId="77777777" w:rsidR="00A7549E" w:rsidRDefault="00A7549E"/>
    <w:p w14:paraId="5B4F5BE7" w14:textId="77777777" w:rsidR="00A7549E" w:rsidRPr="00762AFF" w:rsidRDefault="00A7549E">
      <w:pPr>
        <w:rPr>
          <w:rFonts w:ascii="Arial" w:hAnsi="Arial"/>
          <w:b/>
        </w:rPr>
      </w:pPr>
    </w:p>
    <w:p w14:paraId="0E85888F" w14:textId="77777777" w:rsidR="00A7549E" w:rsidRPr="00762AFF" w:rsidRDefault="00A7549E">
      <w:pPr>
        <w:rPr>
          <w:rFonts w:ascii="Arial" w:hAnsi="Arial"/>
          <w:b/>
        </w:rPr>
      </w:pPr>
    </w:p>
    <w:p w14:paraId="33D48F0C" w14:textId="6010450D" w:rsidR="00E91B8E" w:rsidRDefault="00E91B8E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6B35F16A" w14:textId="77777777" w:rsidR="00A7549E" w:rsidRPr="00762AFF" w:rsidRDefault="00A7549E">
      <w:pPr>
        <w:rPr>
          <w:rFonts w:ascii="Arial" w:hAnsi="Arial"/>
          <w:b/>
        </w:rPr>
      </w:pPr>
    </w:p>
    <w:p w14:paraId="7C808291" w14:textId="2D8C2571" w:rsidR="00A7549E" w:rsidRPr="00762AFF" w:rsidRDefault="00762AFF" w:rsidP="004D2D5E">
      <w:pPr>
        <w:shd w:val="clear" w:color="auto" w:fill="000080"/>
        <w:jc w:val="center"/>
        <w:rPr>
          <w:rFonts w:ascii="Arial" w:hAnsi="Arial"/>
          <w:b/>
        </w:rPr>
      </w:pPr>
      <w:r w:rsidRPr="00762AFF">
        <w:rPr>
          <w:rFonts w:ascii="Arial" w:hAnsi="Arial"/>
          <w:b/>
        </w:rPr>
        <w:t>Section 2</w:t>
      </w:r>
      <w:r>
        <w:rPr>
          <w:rFonts w:ascii="Arial" w:hAnsi="Arial"/>
          <w:b/>
        </w:rPr>
        <w:t>:  Skills self-assessment</w:t>
      </w:r>
    </w:p>
    <w:p w14:paraId="691DF241" w14:textId="77777777" w:rsidR="00A7549E" w:rsidRPr="00132275" w:rsidRDefault="00A7549E">
      <w:pPr>
        <w:rPr>
          <w:rFonts w:ascii="Arial" w:hAnsi="Arial"/>
        </w:rPr>
      </w:pPr>
    </w:p>
    <w:p w14:paraId="5A17DF62" w14:textId="1DF7E3D2" w:rsidR="00787249" w:rsidRPr="00132275" w:rsidRDefault="00787249">
      <w:pPr>
        <w:rPr>
          <w:rFonts w:ascii="Arial" w:hAnsi="Arial"/>
        </w:rPr>
      </w:pPr>
      <w:r w:rsidRPr="00132275">
        <w:rPr>
          <w:rFonts w:ascii="Arial" w:hAnsi="Arial"/>
        </w:rPr>
        <w:t xml:space="preserve">This section asks you to make ratings of specific research skills along three dimensions:  </w:t>
      </w:r>
    </w:p>
    <w:p w14:paraId="49EBAE61" w14:textId="5FE029D1" w:rsidR="00787249" w:rsidRPr="00132275" w:rsidRDefault="00787249" w:rsidP="00873950">
      <w:pPr>
        <w:ind w:left="144"/>
        <w:rPr>
          <w:rFonts w:ascii="Arial" w:hAnsi="Arial"/>
        </w:rPr>
      </w:pPr>
      <w:r w:rsidRPr="00132275">
        <w:rPr>
          <w:rFonts w:ascii="Arial" w:hAnsi="Arial"/>
        </w:rPr>
        <w:t xml:space="preserve">(1) your ability to </w:t>
      </w:r>
      <w:r w:rsidRPr="00132275">
        <w:rPr>
          <w:rFonts w:ascii="Arial" w:hAnsi="Arial"/>
          <w:b/>
        </w:rPr>
        <w:t>define or explain</w:t>
      </w:r>
      <w:r w:rsidRPr="00132275">
        <w:rPr>
          <w:rFonts w:ascii="Arial" w:hAnsi="Arial"/>
        </w:rPr>
        <w:t xml:space="preserve"> the concept or procedure;</w:t>
      </w:r>
    </w:p>
    <w:p w14:paraId="718D96D4" w14:textId="1D798554" w:rsidR="00787249" w:rsidRPr="00132275" w:rsidRDefault="00787249" w:rsidP="00873950">
      <w:pPr>
        <w:ind w:left="144"/>
        <w:rPr>
          <w:rFonts w:ascii="Arial" w:hAnsi="Arial"/>
        </w:rPr>
      </w:pPr>
      <w:r w:rsidRPr="00132275">
        <w:rPr>
          <w:rFonts w:ascii="Arial" w:hAnsi="Arial"/>
        </w:rPr>
        <w:t xml:space="preserve">(2) your ability to </w:t>
      </w:r>
      <w:r w:rsidRPr="00132275">
        <w:rPr>
          <w:rFonts w:ascii="Arial" w:hAnsi="Arial"/>
          <w:b/>
        </w:rPr>
        <w:t>apply the concept or procedure to practical problems</w:t>
      </w:r>
      <w:r w:rsidRPr="00132275">
        <w:rPr>
          <w:rFonts w:ascii="Arial" w:hAnsi="Arial"/>
        </w:rPr>
        <w:t xml:space="preserve"> in your discipline; and,</w:t>
      </w:r>
    </w:p>
    <w:p w14:paraId="35B118DC" w14:textId="12F5339B" w:rsidR="00787249" w:rsidRPr="00132275" w:rsidRDefault="00787249" w:rsidP="00873950">
      <w:pPr>
        <w:ind w:left="144"/>
        <w:rPr>
          <w:rFonts w:ascii="Arial" w:hAnsi="Arial"/>
        </w:rPr>
      </w:pPr>
      <w:r w:rsidRPr="00132275">
        <w:rPr>
          <w:rFonts w:ascii="Arial" w:hAnsi="Arial"/>
        </w:rPr>
        <w:t xml:space="preserve">(3) your </w:t>
      </w:r>
      <w:r w:rsidR="00162F93">
        <w:rPr>
          <w:rFonts w:ascii="Arial" w:hAnsi="Arial"/>
        </w:rPr>
        <w:t xml:space="preserve">evaluation of what </w:t>
      </w:r>
      <w:r w:rsidR="00162F93" w:rsidRPr="00162F93">
        <w:rPr>
          <w:rFonts w:ascii="Arial" w:hAnsi="Arial"/>
          <w:b/>
        </w:rPr>
        <w:t>your learning needs</w:t>
      </w:r>
      <w:r w:rsidR="00162F93">
        <w:rPr>
          <w:rFonts w:ascii="Arial" w:hAnsi="Arial"/>
        </w:rPr>
        <w:t xml:space="preserve"> are in the next year</w:t>
      </w:r>
      <w:r w:rsidRPr="00132275">
        <w:rPr>
          <w:rFonts w:ascii="Arial" w:hAnsi="Arial"/>
        </w:rPr>
        <w:t>.</w:t>
      </w:r>
    </w:p>
    <w:p w14:paraId="46843CA8" w14:textId="77777777" w:rsidR="00787249" w:rsidRDefault="00787249"/>
    <w:tbl>
      <w:tblPr>
        <w:tblStyle w:val="TableGrid"/>
        <w:tblpPr w:leftFromText="180" w:rightFromText="180" w:vertAnchor="text" w:horzAnchor="page" w:tblpX="829" w:tblpY="1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955"/>
        <w:gridCol w:w="1563"/>
        <w:gridCol w:w="1563"/>
        <w:gridCol w:w="1653"/>
        <w:gridCol w:w="1653"/>
        <w:gridCol w:w="1653"/>
        <w:gridCol w:w="1653"/>
      </w:tblGrid>
      <w:tr w:rsidR="000F5916" w:rsidRPr="00932CC3" w14:paraId="797D4906" w14:textId="77777777" w:rsidTr="00B94CFC">
        <w:trPr>
          <w:trHeight w:val="530"/>
        </w:trPr>
        <w:tc>
          <w:tcPr>
            <w:tcW w:w="2923" w:type="dxa"/>
            <w:shd w:val="clear" w:color="auto" w:fill="000000"/>
            <w:vAlign w:val="center"/>
          </w:tcPr>
          <w:p w14:paraId="3CE391F0" w14:textId="77777777" w:rsidR="000F5916" w:rsidRPr="00932CC3" w:rsidRDefault="000F5916" w:rsidP="005164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2CC3">
              <w:rPr>
                <w:rFonts w:ascii="Arial" w:hAnsi="Arial" w:cs="Arial"/>
                <w:b/>
                <w:sz w:val="20"/>
                <w:szCs w:val="20"/>
              </w:rPr>
              <w:t>QUANTITATIVE</w:t>
            </w:r>
          </w:p>
        </w:tc>
        <w:tc>
          <w:tcPr>
            <w:tcW w:w="1955" w:type="dxa"/>
            <w:shd w:val="clear" w:color="auto" w:fill="000000"/>
          </w:tcPr>
          <w:p w14:paraId="0162745D" w14:textId="77777777" w:rsidR="000F5916" w:rsidRPr="00932CC3" w:rsidRDefault="000F5916" w:rsidP="000F591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000000"/>
            <w:vAlign w:val="center"/>
          </w:tcPr>
          <w:p w14:paraId="3916D4E6" w14:textId="77777777" w:rsidR="000F5916" w:rsidRPr="00932CC3" w:rsidRDefault="000F5916" w:rsidP="000F59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000000"/>
            <w:vAlign w:val="center"/>
          </w:tcPr>
          <w:p w14:paraId="3BF24F7A" w14:textId="77777777" w:rsidR="000F5916" w:rsidRPr="00932CC3" w:rsidRDefault="000F5916" w:rsidP="000F59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000000"/>
            <w:vAlign w:val="center"/>
          </w:tcPr>
          <w:p w14:paraId="59DFCB0B" w14:textId="77777777" w:rsidR="000F5916" w:rsidRPr="00932CC3" w:rsidRDefault="000F5916" w:rsidP="000F59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F5916" w:rsidRPr="00230102" w14:paraId="6991CEE3" w14:textId="77777777" w:rsidTr="00666E19">
        <w:trPr>
          <w:trHeight w:val="441"/>
        </w:trPr>
        <w:tc>
          <w:tcPr>
            <w:tcW w:w="2923" w:type="dxa"/>
          </w:tcPr>
          <w:p w14:paraId="566757D3" w14:textId="77777777" w:rsidR="000F5916" w:rsidRPr="00230102" w:rsidRDefault="000F5916" w:rsidP="000F59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</w:tcPr>
          <w:p w14:paraId="55A1222D" w14:textId="77777777" w:rsidR="000F5916" w:rsidRPr="00230102" w:rsidRDefault="000F5916" w:rsidP="000F59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vAlign w:val="center"/>
          </w:tcPr>
          <w:p w14:paraId="650A9620" w14:textId="77777777" w:rsidR="005314B9" w:rsidRDefault="005314B9" w:rsidP="000441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y ability to </w:t>
            </w:r>
          </w:p>
          <w:p w14:paraId="21A90119" w14:textId="707E46BF" w:rsidR="000441B3" w:rsidRPr="00D97662" w:rsidRDefault="005314B9" w:rsidP="000441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0441B3">
              <w:rPr>
                <w:rFonts w:ascii="Arial" w:hAnsi="Arial" w:cs="Arial"/>
                <w:b/>
                <w:sz w:val="20"/>
                <w:szCs w:val="20"/>
              </w:rPr>
              <w:t>efine / explain</w:t>
            </w:r>
          </w:p>
        </w:tc>
        <w:tc>
          <w:tcPr>
            <w:tcW w:w="3306" w:type="dxa"/>
            <w:gridSpan w:val="2"/>
            <w:vAlign w:val="center"/>
          </w:tcPr>
          <w:p w14:paraId="3F2D48EC" w14:textId="77777777" w:rsidR="005314B9" w:rsidRDefault="005314B9" w:rsidP="000441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y ability to </w:t>
            </w:r>
          </w:p>
          <w:p w14:paraId="6B9BF35F" w14:textId="376D0DBD" w:rsidR="000F5916" w:rsidRPr="00D97662" w:rsidRDefault="005314B9" w:rsidP="000441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0F5916" w:rsidRPr="00D97662">
              <w:rPr>
                <w:rFonts w:ascii="Arial" w:hAnsi="Arial" w:cs="Arial"/>
                <w:b/>
                <w:sz w:val="20"/>
                <w:szCs w:val="20"/>
              </w:rPr>
              <w:t>pply to practical problems</w:t>
            </w:r>
          </w:p>
        </w:tc>
        <w:tc>
          <w:tcPr>
            <w:tcW w:w="3306" w:type="dxa"/>
            <w:gridSpan w:val="2"/>
            <w:vAlign w:val="center"/>
          </w:tcPr>
          <w:p w14:paraId="58D474CD" w14:textId="0E03AFE8" w:rsidR="000F5916" w:rsidRPr="00D97662" w:rsidRDefault="00162F93" w:rsidP="000F59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tent to which I need to improve my skill</w:t>
            </w:r>
          </w:p>
        </w:tc>
      </w:tr>
      <w:tr w:rsidR="006331F5" w:rsidRPr="00230102" w14:paraId="4A1A20B4" w14:textId="77777777" w:rsidTr="006331F5">
        <w:trPr>
          <w:trHeight w:val="546"/>
        </w:trPr>
        <w:tc>
          <w:tcPr>
            <w:tcW w:w="2923" w:type="dxa"/>
          </w:tcPr>
          <w:p w14:paraId="7CE1D8C5" w14:textId="77777777" w:rsidR="006331F5" w:rsidRPr="00230102" w:rsidRDefault="006331F5" w:rsidP="006331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</w:tcPr>
          <w:p w14:paraId="7F45F273" w14:textId="77777777" w:rsidR="006331F5" w:rsidRPr="00230102" w:rsidRDefault="006331F5" w:rsidP="006331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vAlign w:val="bottom"/>
          </w:tcPr>
          <w:p w14:paraId="75918D95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4F0BCA4F" w14:textId="7750A258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0EA8145B" w14:textId="1AF5BA45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563" w:type="dxa"/>
            <w:vAlign w:val="bottom"/>
          </w:tcPr>
          <w:p w14:paraId="5FF7B8F0" w14:textId="09D9C1D6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0A21BC5D" w14:textId="01EDEA8A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07B4B539" w14:textId="1F4B61AA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397333C4" w14:textId="3A9904BA" w:rsidR="006331F5" w:rsidRP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653" w:type="dxa"/>
            <w:vAlign w:val="bottom"/>
          </w:tcPr>
          <w:p w14:paraId="39A4FCF4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6747B423" w14:textId="6B70EFB8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1178E4BF" w14:textId="44D68FCF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653" w:type="dxa"/>
            <w:vAlign w:val="bottom"/>
          </w:tcPr>
          <w:p w14:paraId="24D37C45" w14:textId="29EE6CB6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60531EA2" w14:textId="3ACD4434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6FCB1633" w14:textId="6FBE60AB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1395C823" w14:textId="5D1F8B33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653" w:type="dxa"/>
            <w:vAlign w:val="bottom"/>
          </w:tcPr>
          <w:p w14:paraId="583B6EEA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5317F09F" w14:textId="66A95975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21CD58A3" w14:textId="5876D8CE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653" w:type="dxa"/>
            <w:vAlign w:val="bottom"/>
          </w:tcPr>
          <w:p w14:paraId="530EC3C9" w14:textId="758F81E5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7879D2A1" w14:textId="1D771F1C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749257CE" w14:textId="7DF144D1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742BA9B3" w14:textId="2D3F7AA4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</w:tr>
      <w:tr w:rsidR="000F5916" w:rsidRPr="00230102" w14:paraId="0957E898" w14:textId="77777777" w:rsidTr="00B94CFC">
        <w:tc>
          <w:tcPr>
            <w:tcW w:w="2923" w:type="dxa"/>
            <w:shd w:val="clear" w:color="auto" w:fill="E0E0E0"/>
          </w:tcPr>
          <w:p w14:paraId="19BAC251" w14:textId="3D7EC127" w:rsidR="000F5916" w:rsidRPr="00D97662" w:rsidRDefault="009210C6" w:rsidP="000F591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earch q</w:t>
            </w:r>
            <w:r w:rsidR="000F5916" w:rsidRPr="00D97662">
              <w:rPr>
                <w:rFonts w:ascii="Arial" w:hAnsi="Arial" w:cs="Arial"/>
                <w:b/>
                <w:sz w:val="20"/>
                <w:szCs w:val="20"/>
              </w:rPr>
              <w:t>uestion</w:t>
            </w:r>
          </w:p>
        </w:tc>
        <w:tc>
          <w:tcPr>
            <w:tcW w:w="1955" w:type="dxa"/>
            <w:shd w:val="clear" w:color="auto" w:fill="E0E0E0"/>
          </w:tcPr>
          <w:p w14:paraId="2CBD6DD3" w14:textId="77777777" w:rsidR="000F5916" w:rsidRPr="00230102" w:rsidRDefault="000F5916" w:rsidP="000F59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7A2B0DAB" w14:textId="77777777" w:rsidR="000F5916" w:rsidRPr="00230102" w:rsidRDefault="000F5916" w:rsidP="000F59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60B8470A" w14:textId="77777777" w:rsidR="000F5916" w:rsidRPr="00230102" w:rsidRDefault="000F5916" w:rsidP="000F59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188A3675" w14:textId="77777777" w:rsidR="000F5916" w:rsidRPr="00230102" w:rsidRDefault="000F5916" w:rsidP="000F59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7F7" w:rsidRPr="00230102" w14:paraId="11440D23" w14:textId="77777777" w:rsidTr="00B94CFC">
        <w:tc>
          <w:tcPr>
            <w:tcW w:w="4878" w:type="dxa"/>
            <w:gridSpan w:val="2"/>
            <w:vAlign w:val="center"/>
          </w:tcPr>
          <w:p w14:paraId="0C82CAA4" w14:textId="754F617F" w:rsidR="002E67F7" w:rsidRPr="00230102" w:rsidRDefault="002E67F7" w:rsidP="000F591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mulate question, aims &amp; </w:t>
            </w:r>
            <w:r w:rsidRPr="00230102">
              <w:rPr>
                <w:rFonts w:ascii="Arial" w:hAnsi="Arial" w:cs="Arial"/>
                <w:sz w:val="20"/>
                <w:szCs w:val="20"/>
              </w:rPr>
              <w:t xml:space="preserve">hypotheses </w:t>
            </w:r>
          </w:p>
        </w:tc>
        <w:tc>
          <w:tcPr>
            <w:tcW w:w="3126" w:type="dxa"/>
            <w:gridSpan w:val="2"/>
            <w:vAlign w:val="center"/>
          </w:tcPr>
          <w:p w14:paraId="10A4AAA1" w14:textId="4BA393D0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832AD0B" w14:textId="55914B51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20A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420A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6B254E91" w14:textId="100C5B50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420A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42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E67F7" w:rsidRPr="00230102" w14:paraId="7AD7CD4C" w14:textId="77777777" w:rsidTr="002E67F7">
        <w:tc>
          <w:tcPr>
            <w:tcW w:w="4878" w:type="dxa"/>
            <w:gridSpan w:val="2"/>
            <w:vAlign w:val="center"/>
          </w:tcPr>
          <w:p w14:paraId="700585E9" w14:textId="43EBD4CB" w:rsidR="002E67F7" w:rsidRPr="00230102" w:rsidRDefault="002E67F7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 the assumptions of statistical procedures</w:t>
            </w:r>
          </w:p>
        </w:tc>
        <w:tc>
          <w:tcPr>
            <w:tcW w:w="3126" w:type="dxa"/>
            <w:gridSpan w:val="2"/>
          </w:tcPr>
          <w:p w14:paraId="1EEF1FFA" w14:textId="5D6A6428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A1E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06" w:type="dxa"/>
            <w:gridSpan w:val="2"/>
          </w:tcPr>
          <w:p w14:paraId="56AA75B0" w14:textId="420334C6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A1E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A1E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6471BFCB" w14:textId="4517B533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A1E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0A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14CF1" w:rsidRPr="00230102" w14:paraId="7CF8D719" w14:textId="77777777" w:rsidTr="002E67F7">
        <w:tc>
          <w:tcPr>
            <w:tcW w:w="4878" w:type="dxa"/>
            <w:gridSpan w:val="2"/>
            <w:vAlign w:val="center"/>
          </w:tcPr>
          <w:p w14:paraId="69DFE39A" w14:textId="4C47BFAA" w:rsidR="00714CF1" w:rsidRDefault="00714CF1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 of theory</w:t>
            </w:r>
            <w:r w:rsidR="00E45E7B">
              <w:rPr>
                <w:rFonts w:ascii="Arial" w:hAnsi="Arial" w:cs="Arial"/>
                <w:sz w:val="20"/>
                <w:szCs w:val="20"/>
              </w:rPr>
              <w:t xml:space="preserve"> or conceptual framework to be tested</w:t>
            </w:r>
          </w:p>
        </w:tc>
        <w:tc>
          <w:tcPr>
            <w:tcW w:w="3126" w:type="dxa"/>
            <w:gridSpan w:val="2"/>
          </w:tcPr>
          <w:p w14:paraId="4D2B6EF9" w14:textId="77777777" w:rsidR="00714CF1" w:rsidRPr="00940A1E" w:rsidRDefault="00714CF1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164D331B" w14:textId="77777777" w:rsidR="00714CF1" w:rsidRPr="00940A1E" w:rsidRDefault="00714CF1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2AAE54D2" w14:textId="77777777" w:rsidR="00714CF1" w:rsidRPr="00940A1E" w:rsidRDefault="00714CF1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230102" w14:paraId="786D3979" w14:textId="77777777" w:rsidTr="00B94CFC">
        <w:tc>
          <w:tcPr>
            <w:tcW w:w="2923" w:type="dxa"/>
            <w:shd w:val="clear" w:color="auto" w:fill="E0E0E0"/>
          </w:tcPr>
          <w:p w14:paraId="7AB89FF3" w14:textId="7B5E3E1B" w:rsidR="00231822" w:rsidRPr="00D97662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662">
              <w:rPr>
                <w:rFonts w:ascii="Arial" w:hAnsi="Arial" w:cs="Arial"/>
                <w:b/>
                <w:sz w:val="20"/>
                <w:szCs w:val="20"/>
              </w:rPr>
              <w:t>Desig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/ approach</w:t>
            </w:r>
          </w:p>
        </w:tc>
        <w:tc>
          <w:tcPr>
            <w:tcW w:w="1955" w:type="dxa"/>
            <w:shd w:val="clear" w:color="auto" w:fill="E0E0E0"/>
          </w:tcPr>
          <w:p w14:paraId="17DD1BE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188317C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7832DD24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25A975A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7F7" w:rsidRPr="00230102" w14:paraId="794920EB" w14:textId="77777777" w:rsidTr="002E67F7">
        <w:tc>
          <w:tcPr>
            <w:tcW w:w="4878" w:type="dxa"/>
            <w:gridSpan w:val="2"/>
            <w:vAlign w:val="center"/>
          </w:tcPr>
          <w:p w14:paraId="1142D8BC" w14:textId="77777777" w:rsidR="002E67F7" w:rsidRPr="00230102" w:rsidRDefault="002E67F7" w:rsidP="00231822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Designs involving randomization (e.g., trials)</w:t>
            </w:r>
          </w:p>
        </w:tc>
        <w:tc>
          <w:tcPr>
            <w:tcW w:w="3126" w:type="dxa"/>
            <w:gridSpan w:val="2"/>
          </w:tcPr>
          <w:p w14:paraId="4C816EDA" w14:textId="77AD8EAC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1C8670C6" w14:textId="4CE28D50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6CA10BA8" w14:textId="398F34A7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E67F7" w:rsidRPr="00230102" w14:paraId="7E58D1E1" w14:textId="77777777" w:rsidTr="002E67F7">
        <w:tc>
          <w:tcPr>
            <w:tcW w:w="4878" w:type="dxa"/>
            <w:gridSpan w:val="2"/>
            <w:vAlign w:val="center"/>
          </w:tcPr>
          <w:p w14:paraId="0580BF00" w14:textId="77777777" w:rsidR="002E67F7" w:rsidRPr="00230102" w:rsidRDefault="002E67F7" w:rsidP="00231822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Observational studies (e.g., cohort, case-control)</w:t>
            </w:r>
          </w:p>
        </w:tc>
        <w:tc>
          <w:tcPr>
            <w:tcW w:w="3126" w:type="dxa"/>
            <w:gridSpan w:val="2"/>
          </w:tcPr>
          <w:p w14:paraId="372C1E92" w14:textId="58474768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329D8A07" w14:textId="2A541B71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60C4F0DA" w14:textId="45E3BD50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31822" w:rsidRPr="00230102" w14:paraId="7016D8F5" w14:textId="77777777" w:rsidTr="00B94CFC">
        <w:tc>
          <w:tcPr>
            <w:tcW w:w="2923" w:type="dxa"/>
            <w:shd w:val="clear" w:color="auto" w:fill="E0E0E0"/>
          </w:tcPr>
          <w:p w14:paraId="30789A27" w14:textId="77353A13" w:rsidR="00231822" w:rsidRPr="00D97662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ing</w:t>
            </w:r>
          </w:p>
        </w:tc>
        <w:tc>
          <w:tcPr>
            <w:tcW w:w="1955" w:type="dxa"/>
            <w:shd w:val="clear" w:color="auto" w:fill="E0E0E0"/>
          </w:tcPr>
          <w:p w14:paraId="1DBE95EC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338A4AB6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B61090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4A3198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7F7" w:rsidRPr="00230102" w14:paraId="165A10AF" w14:textId="77777777" w:rsidTr="002E67F7">
        <w:tc>
          <w:tcPr>
            <w:tcW w:w="4878" w:type="dxa"/>
            <w:gridSpan w:val="2"/>
            <w:vAlign w:val="center"/>
          </w:tcPr>
          <w:p w14:paraId="378E2072" w14:textId="77777777" w:rsidR="002E67F7" w:rsidRPr="00230102" w:rsidRDefault="002E67F7" w:rsidP="002E67F7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Sampling strategies (e.g., random sampling)</w:t>
            </w:r>
          </w:p>
        </w:tc>
        <w:tc>
          <w:tcPr>
            <w:tcW w:w="3126" w:type="dxa"/>
            <w:gridSpan w:val="2"/>
          </w:tcPr>
          <w:p w14:paraId="627F8F8D" w14:textId="7FBF2DCA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06" w:type="dxa"/>
            <w:gridSpan w:val="2"/>
          </w:tcPr>
          <w:p w14:paraId="52B301C4" w14:textId="3565BF41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3857AB79" w14:textId="418B426A" w:rsidR="002E67F7" w:rsidRPr="00230102" w:rsidRDefault="002E67F7" w:rsidP="002E6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E67F7" w:rsidRPr="00230102" w14:paraId="0F2F4B7F" w14:textId="77777777" w:rsidTr="002E67F7">
        <w:tc>
          <w:tcPr>
            <w:tcW w:w="4878" w:type="dxa"/>
            <w:gridSpan w:val="2"/>
            <w:vAlign w:val="center"/>
          </w:tcPr>
          <w:p w14:paraId="183EC73E" w14:textId="4F2903D1" w:rsidR="002E67F7" w:rsidRPr="00230102" w:rsidRDefault="002E67F7" w:rsidP="002E67F7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Ethical principles of consent and recruitment</w:t>
            </w:r>
          </w:p>
        </w:tc>
        <w:tc>
          <w:tcPr>
            <w:tcW w:w="3126" w:type="dxa"/>
            <w:gridSpan w:val="2"/>
          </w:tcPr>
          <w:p w14:paraId="3B6E5BCF" w14:textId="644CA1E1" w:rsidR="002E67F7" w:rsidRPr="00230102" w:rsidRDefault="002E67F7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3306" w:type="dxa"/>
            <w:gridSpan w:val="2"/>
          </w:tcPr>
          <w:p w14:paraId="13C4D637" w14:textId="12C1F1CB" w:rsidR="002E67F7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06" w:type="dxa"/>
            <w:gridSpan w:val="2"/>
          </w:tcPr>
          <w:p w14:paraId="015AB06F" w14:textId="167FA9FD" w:rsidR="002E67F7" w:rsidRPr="00230102" w:rsidRDefault="002E67F7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31822" w:rsidRPr="00230102" w14:paraId="6A65CD16" w14:textId="77777777" w:rsidTr="00B94CFC">
        <w:tc>
          <w:tcPr>
            <w:tcW w:w="2923" w:type="dxa"/>
            <w:shd w:val="clear" w:color="auto" w:fill="E0E0E0"/>
          </w:tcPr>
          <w:p w14:paraId="24701152" w14:textId="77777777" w:rsidR="00231822" w:rsidRPr="00D97662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662">
              <w:rPr>
                <w:rFonts w:ascii="Arial" w:hAnsi="Arial" w:cs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1955" w:type="dxa"/>
            <w:shd w:val="clear" w:color="auto" w:fill="E0E0E0"/>
          </w:tcPr>
          <w:p w14:paraId="7A552F0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30F9CC2A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7A1A345B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A5783BD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2D457208" w14:textId="77777777" w:rsidTr="002E67F7">
        <w:tc>
          <w:tcPr>
            <w:tcW w:w="4878" w:type="dxa"/>
            <w:gridSpan w:val="2"/>
            <w:vAlign w:val="center"/>
          </w:tcPr>
          <w:p w14:paraId="5E79C69E" w14:textId="77777777" w:rsidR="00186496" w:rsidRPr="00230102" w:rsidRDefault="00186496" w:rsidP="002E67F7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Principles of survey methods</w:t>
            </w:r>
          </w:p>
        </w:tc>
        <w:tc>
          <w:tcPr>
            <w:tcW w:w="3126" w:type="dxa"/>
            <w:gridSpan w:val="2"/>
          </w:tcPr>
          <w:p w14:paraId="00C57E62" w14:textId="2A7AFF5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606">
              <w:rPr>
                <w:rFonts w:ascii="Arial" w:hAnsi="Arial" w:cs="Arial"/>
                <w:sz w:val="20"/>
                <w:szCs w:val="20"/>
              </w:rPr>
              <w:t xml:space="preserve">1     2     3     4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06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06" w:type="dxa"/>
            <w:gridSpan w:val="2"/>
          </w:tcPr>
          <w:p w14:paraId="338E270E" w14:textId="5F67B90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F7D196E" w14:textId="5C40C6B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04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334104F2" w14:textId="77777777" w:rsidTr="002E67F7">
        <w:tc>
          <w:tcPr>
            <w:tcW w:w="4878" w:type="dxa"/>
            <w:gridSpan w:val="2"/>
            <w:vAlign w:val="center"/>
          </w:tcPr>
          <w:p w14:paraId="5C346FB3" w14:textId="1C5E755E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Validity</w:t>
            </w:r>
            <w:r>
              <w:rPr>
                <w:rFonts w:ascii="Arial" w:hAnsi="Arial" w:cs="Arial"/>
                <w:sz w:val="20"/>
                <w:szCs w:val="20"/>
              </w:rPr>
              <w:t xml:space="preserve"> of measures</w:t>
            </w:r>
          </w:p>
        </w:tc>
        <w:tc>
          <w:tcPr>
            <w:tcW w:w="3126" w:type="dxa"/>
            <w:gridSpan w:val="2"/>
          </w:tcPr>
          <w:p w14:paraId="62AE1B37" w14:textId="7F4A123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C56EA1E" w14:textId="296F8AA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D605245" w14:textId="5BF14441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5FFDAEBF" w14:textId="77777777" w:rsidTr="002E67F7">
        <w:tc>
          <w:tcPr>
            <w:tcW w:w="4878" w:type="dxa"/>
            <w:gridSpan w:val="2"/>
            <w:vAlign w:val="center"/>
          </w:tcPr>
          <w:p w14:paraId="6067969F" w14:textId="6EC9484D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Relia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of measures</w:t>
            </w:r>
          </w:p>
        </w:tc>
        <w:tc>
          <w:tcPr>
            <w:tcW w:w="3126" w:type="dxa"/>
            <w:gridSpan w:val="2"/>
          </w:tcPr>
          <w:p w14:paraId="010A4262" w14:textId="408CE3A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1A15D4E" w14:textId="13B71B5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685398D" w14:textId="5A08DFA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B0E6EBB" w14:textId="77777777" w:rsidTr="002E67F7">
        <w:tc>
          <w:tcPr>
            <w:tcW w:w="4878" w:type="dxa"/>
            <w:gridSpan w:val="2"/>
            <w:vAlign w:val="center"/>
          </w:tcPr>
          <w:p w14:paraId="582DC13B" w14:textId="17631E98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ats to internal validity of the study</w:t>
            </w:r>
          </w:p>
        </w:tc>
        <w:tc>
          <w:tcPr>
            <w:tcW w:w="3126" w:type="dxa"/>
            <w:gridSpan w:val="2"/>
          </w:tcPr>
          <w:p w14:paraId="6E5AE473" w14:textId="2072CBC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FFAFED3" w14:textId="248F967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B0E9F9F" w14:textId="52FFB2E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3140AE5" w14:textId="77777777" w:rsidTr="002E67F7">
        <w:tc>
          <w:tcPr>
            <w:tcW w:w="4878" w:type="dxa"/>
            <w:gridSpan w:val="2"/>
            <w:vAlign w:val="center"/>
          </w:tcPr>
          <w:p w14:paraId="451DA2C9" w14:textId="50996CFB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ats to external validity of the study</w:t>
            </w:r>
          </w:p>
        </w:tc>
        <w:tc>
          <w:tcPr>
            <w:tcW w:w="3126" w:type="dxa"/>
            <w:gridSpan w:val="2"/>
          </w:tcPr>
          <w:p w14:paraId="1CFACD51" w14:textId="1752E68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CA35D2A" w14:textId="414E87C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239EBB4" w14:textId="1E45AD8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114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23186F38" w14:textId="77777777" w:rsidTr="00B94CFC">
        <w:tc>
          <w:tcPr>
            <w:tcW w:w="2923" w:type="dxa"/>
            <w:shd w:val="clear" w:color="auto" w:fill="E0E0E0"/>
          </w:tcPr>
          <w:p w14:paraId="2225C2BF" w14:textId="77777777" w:rsidR="00231822" w:rsidRPr="00D97662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662">
              <w:rPr>
                <w:rFonts w:ascii="Arial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1955" w:type="dxa"/>
            <w:shd w:val="clear" w:color="auto" w:fill="E0E0E0"/>
          </w:tcPr>
          <w:p w14:paraId="1DACE40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0CB4440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7AA15F9B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1BDDB293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48C5540C" w14:textId="77777777" w:rsidTr="002E67F7">
        <w:tc>
          <w:tcPr>
            <w:tcW w:w="4878" w:type="dxa"/>
            <w:gridSpan w:val="2"/>
            <w:vAlign w:val="center"/>
          </w:tcPr>
          <w:p w14:paraId="506A7A76" w14:textId="2DE8859D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ve statistics (e.g., comparing means)</w:t>
            </w:r>
          </w:p>
        </w:tc>
        <w:tc>
          <w:tcPr>
            <w:tcW w:w="3126" w:type="dxa"/>
            <w:gridSpan w:val="2"/>
          </w:tcPr>
          <w:p w14:paraId="1FE8D2EA" w14:textId="0357B5E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1F030E0" w14:textId="0322F13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68FE15C" w14:textId="582F25D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6C5B1BC9" w14:textId="77777777" w:rsidTr="002E67F7">
        <w:tc>
          <w:tcPr>
            <w:tcW w:w="4878" w:type="dxa"/>
            <w:gridSpan w:val="2"/>
            <w:vAlign w:val="center"/>
          </w:tcPr>
          <w:p w14:paraId="7B6F8B8F" w14:textId="77777777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Linear regression</w:t>
            </w:r>
          </w:p>
        </w:tc>
        <w:tc>
          <w:tcPr>
            <w:tcW w:w="3126" w:type="dxa"/>
            <w:gridSpan w:val="2"/>
          </w:tcPr>
          <w:p w14:paraId="0149F373" w14:textId="45FDED8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D0D380E" w14:textId="39676E7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F2C2A2F" w14:textId="752E93A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6DA3D99B" w14:textId="77777777" w:rsidTr="002E67F7">
        <w:tc>
          <w:tcPr>
            <w:tcW w:w="4878" w:type="dxa"/>
            <w:gridSpan w:val="2"/>
            <w:vAlign w:val="center"/>
          </w:tcPr>
          <w:p w14:paraId="7E45D3EB" w14:textId="77777777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3126" w:type="dxa"/>
            <w:gridSpan w:val="2"/>
          </w:tcPr>
          <w:p w14:paraId="57DFDFC5" w14:textId="0131BA7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2987D14" w14:textId="7050136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F035369" w14:textId="555BB04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1E87F823" w14:textId="77777777" w:rsidTr="002E67F7">
        <w:tc>
          <w:tcPr>
            <w:tcW w:w="4878" w:type="dxa"/>
            <w:gridSpan w:val="2"/>
            <w:vAlign w:val="center"/>
          </w:tcPr>
          <w:p w14:paraId="41DFEFE4" w14:textId="77777777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Survival analysis</w:t>
            </w:r>
          </w:p>
        </w:tc>
        <w:tc>
          <w:tcPr>
            <w:tcW w:w="3126" w:type="dxa"/>
            <w:gridSpan w:val="2"/>
          </w:tcPr>
          <w:p w14:paraId="4702DCE9" w14:textId="4FBCAF9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3E1C3BD" w14:textId="12F348A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71F157C" w14:textId="043D23D8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55A964AF" w14:textId="77777777" w:rsidTr="002E67F7">
        <w:tc>
          <w:tcPr>
            <w:tcW w:w="4878" w:type="dxa"/>
            <w:gridSpan w:val="2"/>
            <w:vAlign w:val="center"/>
          </w:tcPr>
          <w:p w14:paraId="61471222" w14:textId="77777777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Factor analysis</w:t>
            </w:r>
          </w:p>
        </w:tc>
        <w:tc>
          <w:tcPr>
            <w:tcW w:w="3126" w:type="dxa"/>
            <w:gridSpan w:val="2"/>
          </w:tcPr>
          <w:p w14:paraId="7E8F7DC3" w14:textId="380B8E78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1D892C1" w14:textId="6C0C674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C82EC20" w14:textId="3D52B01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2DCDD127" w14:textId="77777777" w:rsidTr="002E67F7">
        <w:tc>
          <w:tcPr>
            <w:tcW w:w="4878" w:type="dxa"/>
            <w:gridSpan w:val="2"/>
            <w:vAlign w:val="center"/>
          </w:tcPr>
          <w:p w14:paraId="5E887E57" w14:textId="77777777" w:rsidR="00186496" w:rsidRPr="00230102" w:rsidRDefault="00186496" w:rsidP="002E67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>Structural equation models</w:t>
            </w:r>
          </w:p>
        </w:tc>
        <w:tc>
          <w:tcPr>
            <w:tcW w:w="3126" w:type="dxa"/>
            <w:gridSpan w:val="2"/>
          </w:tcPr>
          <w:p w14:paraId="3563B79B" w14:textId="04169028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D8793A5" w14:textId="5EC5A35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537EEB7" w14:textId="4DE76B55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3A2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065682B1" w14:textId="77777777" w:rsidTr="00B94CFC">
        <w:tc>
          <w:tcPr>
            <w:tcW w:w="2923" w:type="dxa"/>
            <w:shd w:val="clear" w:color="auto" w:fill="E0E0E0"/>
          </w:tcPr>
          <w:p w14:paraId="7AAD328D" w14:textId="77777777" w:rsidR="00231822" w:rsidRPr="00D97662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7662">
              <w:rPr>
                <w:rFonts w:ascii="Arial" w:hAnsi="Arial" w:cs="Arial"/>
                <w:b/>
                <w:sz w:val="20"/>
                <w:szCs w:val="20"/>
              </w:rPr>
              <w:t>Dissemination</w:t>
            </w:r>
          </w:p>
        </w:tc>
        <w:tc>
          <w:tcPr>
            <w:tcW w:w="1955" w:type="dxa"/>
            <w:shd w:val="clear" w:color="auto" w:fill="E0E0E0"/>
          </w:tcPr>
          <w:p w14:paraId="61793D69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0335DE7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44A3E4E7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E9146D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00A3C047" w14:textId="77777777" w:rsidTr="006331F5">
        <w:tc>
          <w:tcPr>
            <w:tcW w:w="4878" w:type="dxa"/>
            <w:gridSpan w:val="2"/>
            <w:vAlign w:val="center"/>
          </w:tcPr>
          <w:p w14:paraId="3FE06DB5" w14:textId="673AEEC0" w:rsidR="00186496" w:rsidRPr="00230102" w:rsidRDefault="00186496" w:rsidP="00231822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102">
              <w:rPr>
                <w:rFonts w:ascii="Arial" w:hAnsi="Arial" w:cs="Arial"/>
                <w:sz w:val="20"/>
                <w:szCs w:val="20"/>
              </w:rPr>
              <w:t xml:space="preserve">Writing results involving quantitative </w:t>
            </w:r>
            <w:r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  <w:tc>
          <w:tcPr>
            <w:tcW w:w="3126" w:type="dxa"/>
            <w:gridSpan w:val="2"/>
          </w:tcPr>
          <w:p w14:paraId="1FDD9571" w14:textId="5C4C102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FD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2BADDFB" w14:textId="5482FC6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FD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5E29611" w14:textId="27FFA02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FD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323AED0" w14:textId="77777777" w:rsidTr="006331F5">
        <w:tc>
          <w:tcPr>
            <w:tcW w:w="4878" w:type="dxa"/>
            <w:gridSpan w:val="2"/>
            <w:vAlign w:val="center"/>
          </w:tcPr>
          <w:p w14:paraId="38D02A16" w14:textId="77777777" w:rsidR="00186496" w:rsidRDefault="00186496" w:rsidP="00231822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municate quantitative results </w:t>
            </w:r>
          </w:p>
          <w:p w14:paraId="23CF7FCF" w14:textId="24EB55DA" w:rsidR="00186496" w:rsidRPr="00230102" w:rsidRDefault="00186496" w:rsidP="00231822">
            <w:pPr>
              <w:ind w:left="288" w:hanging="28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non-academic audiences</w:t>
            </w:r>
          </w:p>
        </w:tc>
        <w:tc>
          <w:tcPr>
            <w:tcW w:w="3126" w:type="dxa"/>
            <w:gridSpan w:val="2"/>
          </w:tcPr>
          <w:p w14:paraId="6A66E1E4" w14:textId="2339FD9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FD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7F4E2CA" w14:textId="501EEFE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FD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8AD15A1" w14:textId="355DE7D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FD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6FC22A26" w14:textId="77777777" w:rsidTr="00B94CFC">
        <w:tc>
          <w:tcPr>
            <w:tcW w:w="2923" w:type="dxa"/>
          </w:tcPr>
          <w:p w14:paraId="552CBCC1" w14:textId="77777777" w:rsidR="0023182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521194" w14:textId="77777777" w:rsidR="0023182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141CD1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</w:tcPr>
          <w:p w14:paraId="0FA23A2C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</w:tcPr>
          <w:p w14:paraId="5D9E6A7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2167031A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07EED08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230102" w14:paraId="7674252F" w14:textId="77777777" w:rsidTr="00B94CFC">
        <w:trPr>
          <w:trHeight w:val="602"/>
        </w:trPr>
        <w:tc>
          <w:tcPr>
            <w:tcW w:w="2923" w:type="dxa"/>
            <w:shd w:val="clear" w:color="auto" w:fill="000000"/>
            <w:vAlign w:val="center"/>
          </w:tcPr>
          <w:p w14:paraId="06D7D79D" w14:textId="77777777" w:rsidR="00231822" w:rsidRPr="006B6BAD" w:rsidRDefault="00231822" w:rsidP="002318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6BAD">
              <w:rPr>
                <w:rFonts w:ascii="Arial" w:hAnsi="Arial" w:cs="Arial"/>
                <w:b/>
                <w:sz w:val="20"/>
                <w:szCs w:val="20"/>
              </w:rPr>
              <w:t>QUALITATIVE</w:t>
            </w:r>
          </w:p>
        </w:tc>
        <w:tc>
          <w:tcPr>
            <w:tcW w:w="1955" w:type="dxa"/>
            <w:shd w:val="clear" w:color="auto" w:fill="000000"/>
          </w:tcPr>
          <w:p w14:paraId="2177536A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000000"/>
          </w:tcPr>
          <w:p w14:paraId="79C7D7E1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000000"/>
          </w:tcPr>
          <w:p w14:paraId="02B1D2CB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000000"/>
          </w:tcPr>
          <w:p w14:paraId="7AF0798E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230102" w14:paraId="6AA3FDDE" w14:textId="77777777" w:rsidTr="00B94CFC">
        <w:trPr>
          <w:trHeight w:val="521"/>
        </w:trPr>
        <w:tc>
          <w:tcPr>
            <w:tcW w:w="2923" w:type="dxa"/>
          </w:tcPr>
          <w:p w14:paraId="60C382DE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</w:tcPr>
          <w:p w14:paraId="47807629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vAlign w:val="center"/>
          </w:tcPr>
          <w:p w14:paraId="66E96F36" w14:textId="77777777" w:rsidR="005314B9" w:rsidRDefault="005314B9" w:rsidP="005314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y ability to </w:t>
            </w:r>
          </w:p>
          <w:p w14:paraId="2641D1DF" w14:textId="6DB4EB57" w:rsidR="00231822" w:rsidRPr="00230102" w:rsidRDefault="005314B9" w:rsidP="00531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fine / explain</w:t>
            </w:r>
          </w:p>
        </w:tc>
        <w:tc>
          <w:tcPr>
            <w:tcW w:w="3306" w:type="dxa"/>
            <w:gridSpan w:val="2"/>
            <w:vAlign w:val="center"/>
          </w:tcPr>
          <w:p w14:paraId="1A430336" w14:textId="77777777" w:rsidR="005314B9" w:rsidRDefault="005314B9" w:rsidP="005314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y ability to </w:t>
            </w:r>
          </w:p>
          <w:p w14:paraId="461D1CB9" w14:textId="50B56715" w:rsidR="00231822" w:rsidRPr="00230102" w:rsidRDefault="005314B9" w:rsidP="00531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D97662">
              <w:rPr>
                <w:rFonts w:ascii="Arial" w:hAnsi="Arial" w:cs="Arial"/>
                <w:b/>
                <w:sz w:val="20"/>
                <w:szCs w:val="20"/>
              </w:rPr>
              <w:t>pply to practical problems</w:t>
            </w:r>
          </w:p>
        </w:tc>
        <w:tc>
          <w:tcPr>
            <w:tcW w:w="3306" w:type="dxa"/>
            <w:gridSpan w:val="2"/>
            <w:vAlign w:val="center"/>
          </w:tcPr>
          <w:p w14:paraId="65E3AE56" w14:textId="70ECB3F4" w:rsidR="00231822" w:rsidRPr="00230102" w:rsidRDefault="008F628F" w:rsidP="002318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tent to which I need to improve my skill</w:t>
            </w:r>
          </w:p>
        </w:tc>
      </w:tr>
      <w:tr w:rsidR="006331F5" w:rsidRPr="00230102" w14:paraId="5EBECCFA" w14:textId="77777777" w:rsidTr="006331F5">
        <w:trPr>
          <w:trHeight w:val="521"/>
        </w:trPr>
        <w:tc>
          <w:tcPr>
            <w:tcW w:w="2923" w:type="dxa"/>
          </w:tcPr>
          <w:p w14:paraId="0908F07B" w14:textId="77777777" w:rsidR="006331F5" w:rsidRPr="00230102" w:rsidRDefault="006331F5" w:rsidP="006331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</w:tcPr>
          <w:p w14:paraId="36FE548F" w14:textId="77777777" w:rsidR="006331F5" w:rsidRPr="00230102" w:rsidRDefault="006331F5" w:rsidP="006331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vAlign w:val="bottom"/>
          </w:tcPr>
          <w:p w14:paraId="218692AD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42B5C320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50B308D9" w14:textId="520B7904" w:rsidR="006331F5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563" w:type="dxa"/>
            <w:vAlign w:val="bottom"/>
          </w:tcPr>
          <w:p w14:paraId="1D2E78DB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1ADF1A57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7C023898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55FEBC6D" w14:textId="7C4219DF" w:rsidR="006331F5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653" w:type="dxa"/>
            <w:vAlign w:val="bottom"/>
          </w:tcPr>
          <w:p w14:paraId="0EE78D8E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642E38B5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66BEF344" w14:textId="5C425377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653" w:type="dxa"/>
            <w:vAlign w:val="bottom"/>
          </w:tcPr>
          <w:p w14:paraId="7788E2A8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596C2C7C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25F368CA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288F9091" w14:textId="0607DBC3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653" w:type="dxa"/>
            <w:vAlign w:val="bottom"/>
          </w:tcPr>
          <w:p w14:paraId="76867B2A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202FE45C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67CF62E0" w14:textId="685858B0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653" w:type="dxa"/>
            <w:vAlign w:val="bottom"/>
          </w:tcPr>
          <w:p w14:paraId="204F4BC7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1D1AE417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2BAD152E" w14:textId="77777777" w:rsidR="006331F5" w:rsidRDefault="006331F5" w:rsidP="00633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26A9E4E4" w14:textId="2A1262D9" w:rsidR="006331F5" w:rsidRPr="00D97662" w:rsidRDefault="006331F5" w:rsidP="00633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</w:tr>
      <w:tr w:rsidR="00231822" w:rsidRPr="00230102" w14:paraId="0CEBEB8B" w14:textId="77777777" w:rsidTr="00B94CFC">
        <w:tc>
          <w:tcPr>
            <w:tcW w:w="2923" w:type="dxa"/>
            <w:shd w:val="clear" w:color="auto" w:fill="E0E0E0"/>
          </w:tcPr>
          <w:p w14:paraId="304F2BAE" w14:textId="200ED866" w:rsidR="00231822" w:rsidRPr="00A446EE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earch q</w:t>
            </w:r>
            <w:r w:rsidRPr="00A446EE">
              <w:rPr>
                <w:rFonts w:ascii="Arial" w:hAnsi="Arial" w:cs="Arial"/>
                <w:b/>
                <w:sz w:val="20"/>
                <w:szCs w:val="20"/>
              </w:rPr>
              <w:t>uestion</w:t>
            </w:r>
          </w:p>
        </w:tc>
        <w:tc>
          <w:tcPr>
            <w:tcW w:w="1955" w:type="dxa"/>
            <w:shd w:val="clear" w:color="auto" w:fill="E0E0E0"/>
          </w:tcPr>
          <w:p w14:paraId="684B799E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  <w:vAlign w:val="center"/>
          </w:tcPr>
          <w:p w14:paraId="32858036" w14:textId="77777777" w:rsidR="00231822" w:rsidRPr="00D97662" w:rsidRDefault="00231822" w:rsidP="002318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  <w:vAlign w:val="center"/>
          </w:tcPr>
          <w:p w14:paraId="46945AFA" w14:textId="77777777" w:rsidR="00231822" w:rsidRPr="00D97662" w:rsidRDefault="00231822" w:rsidP="002318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  <w:vAlign w:val="center"/>
          </w:tcPr>
          <w:p w14:paraId="44730DF9" w14:textId="77777777" w:rsidR="00231822" w:rsidRPr="00D97662" w:rsidRDefault="00231822" w:rsidP="002318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6496" w:rsidRPr="00230102" w14:paraId="7441F212" w14:textId="77777777" w:rsidTr="006331F5">
        <w:tc>
          <w:tcPr>
            <w:tcW w:w="4878" w:type="dxa"/>
            <w:gridSpan w:val="2"/>
            <w:vAlign w:val="center"/>
          </w:tcPr>
          <w:p w14:paraId="51B7DE0E" w14:textId="7860E614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rmulate question &amp; aims</w:t>
            </w:r>
          </w:p>
        </w:tc>
        <w:tc>
          <w:tcPr>
            <w:tcW w:w="3126" w:type="dxa"/>
            <w:gridSpan w:val="2"/>
          </w:tcPr>
          <w:p w14:paraId="15CE9F86" w14:textId="4C771D2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8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2CA8264" w14:textId="7735840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8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DF8FE56" w14:textId="2659C77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8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36A137E3" w14:textId="77777777" w:rsidTr="006331F5">
        <w:tc>
          <w:tcPr>
            <w:tcW w:w="4878" w:type="dxa"/>
            <w:gridSpan w:val="2"/>
            <w:vAlign w:val="center"/>
          </w:tcPr>
          <w:p w14:paraId="20F08BA9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te underlying philosophical assumptions</w:t>
            </w:r>
          </w:p>
        </w:tc>
        <w:tc>
          <w:tcPr>
            <w:tcW w:w="3126" w:type="dxa"/>
            <w:gridSpan w:val="2"/>
          </w:tcPr>
          <w:p w14:paraId="472A9442" w14:textId="3FE57738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8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78674DA" w14:textId="25B9871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8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C3DB6F9" w14:textId="0535107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8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714CF1" w:rsidRPr="00230102" w14:paraId="7435608A" w14:textId="77777777" w:rsidTr="006331F5">
        <w:tc>
          <w:tcPr>
            <w:tcW w:w="4878" w:type="dxa"/>
            <w:gridSpan w:val="2"/>
            <w:vAlign w:val="center"/>
          </w:tcPr>
          <w:p w14:paraId="633AAB1F" w14:textId="77A89D6E" w:rsidR="00714CF1" w:rsidRDefault="00714CF1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se of theory</w:t>
            </w:r>
            <w:r w:rsidR="009B3792">
              <w:rPr>
                <w:rFonts w:ascii="Arial" w:hAnsi="Arial"/>
                <w:sz w:val="20"/>
                <w:szCs w:val="20"/>
              </w:rPr>
              <w:t xml:space="preserve"> or </w:t>
            </w:r>
            <w:r w:rsidR="00E45E7B">
              <w:rPr>
                <w:rFonts w:ascii="Arial" w:hAnsi="Arial"/>
                <w:sz w:val="20"/>
                <w:szCs w:val="20"/>
              </w:rPr>
              <w:t>conceptual framework to shape the question</w:t>
            </w:r>
          </w:p>
        </w:tc>
        <w:tc>
          <w:tcPr>
            <w:tcW w:w="3126" w:type="dxa"/>
            <w:gridSpan w:val="2"/>
          </w:tcPr>
          <w:p w14:paraId="5CC3AF42" w14:textId="77777777" w:rsidR="00714CF1" w:rsidRPr="00F028A7" w:rsidRDefault="00714CF1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5A275F80" w14:textId="77777777" w:rsidR="00714CF1" w:rsidRPr="00F028A7" w:rsidRDefault="00714CF1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33879A40" w14:textId="77777777" w:rsidR="00714CF1" w:rsidRPr="00F028A7" w:rsidRDefault="00714CF1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230102" w14:paraId="610C75D7" w14:textId="77777777" w:rsidTr="00B94CFC">
        <w:tc>
          <w:tcPr>
            <w:tcW w:w="2923" w:type="dxa"/>
            <w:shd w:val="clear" w:color="auto" w:fill="E0E0E0"/>
          </w:tcPr>
          <w:p w14:paraId="61E9D99A" w14:textId="262816F9" w:rsidR="00231822" w:rsidRPr="00A446EE" w:rsidRDefault="00231822" w:rsidP="00231822">
            <w:pPr>
              <w:ind w:left="288" w:hanging="288"/>
              <w:rPr>
                <w:rFonts w:ascii="Arial" w:hAnsi="Arial"/>
                <w:b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Design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/ approach</w:t>
            </w:r>
          </w:p>
        </w:tc>
        <w:tc>
          <w:tcPr>
            <w:tcW w:w="1955" w:type="dxa"/>
            <w:shd w:val="clear" w:color="auto" w:fill="E0E0E0"/>
          </w:tcPr>
          <w:p w14:paraId="634DD67D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3C2A68AE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41FEAAEF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61F076DA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0A5F4165" w14:textId="77777777" w:rsidTr="006331F5">
        <w:tc>
          <w:tcPr>
            <w:tcW w:w="4878" w:type="dxa"/>
            <w:gridSpan w:val="2"/>
            <w:vAlign w:val="center"/>
          </w:tcPr>
          <w:p w14:paraId="3C66E866" w14:textId="3AFE16C7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rounded theory</w:t>
            </w:r>
          </w:p>
        </w:tc>
        <w:tc>
          <w:tcPr>
            <w:tcW w:w="3126" w:type="dxa"/>
            <w:gridSpan w:val="2"/>
          </w:tcPr>
          <w:p w14:paraId="52EE7382" w14:textId="1F33132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0D235FE" w14:textId="2487E14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B6E1D1A" w14:textId="005CB6A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16857132" w14:textId="77777777" w:rsidTr="006331F5">
        <w:tc>
          <w:tcPr>
            <w:tcW w:w="4878" w:type="dxa"/>
            <w:gridSpan w:val="2"/>
            <w:vAlign w:val="center"/>
          </w:tcPr>
          <w:p w14:paraId="035C7618" w14:textId="40BCB453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rrative analysis</w:t>
            </w:r>
          </w:p>
        </w:tc>
        <w:tc>
          <w:tcPr>
            <w:tcW w:w="3126" w:type="dxa"/>
            <w:gridSpan w:val="2"/>
          </w:tcPr>
          <w:p w14:paraId="0D2B2541" w14:textId="0300C9C5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B40DA5F" w14:textId="473FF8A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2064B5A" w14:textId="7A96572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AF90F3C" w14:textId="77777777" w:rsidTr="006331F5">
        <w:tc>
          <w:tcPr>
            <w:tcW w:w="4878" w:type="dxa"/>
            <w:gridSpan w:val="2"/>
            <w:vAlign w:val="center"/>
          </w:tcPr>
          <w:p w14:paraId="133C1F16" w14:textId="225E9A70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henomenology</w:t>
            </w:r>
          </w:p>
        </w:tc>
        <w:tc>
          <w:tcPr>
            <w:tcW w:w="3126" w:type="dxa"/>
            <w:gridSpan w:val="2"/>
          </w:tcPr>
          <w:p w14:paraId="0481519C" w14:textId="22B8F66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02478A4" w14:textId="32B7B64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2351F28" w14:textId="46A42AA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5EEFB91C" w14:textId="77777777" w:rsidTr="006331F5">
        <w:tc>
          <w:tcPr>
            <w:tcW w:w="4878" w:type="dxa"/>
            <w:gridSpan w:val="2"/>
            <w:vAlign w:val="center"/>
          </w:tcPr>
          <w:p w14:paraId="0FCA3223" w14:textId="22577CB4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se study</w:t>
            </w:r>
          </w:p>
        </w:tc>
        <w:tc>
          <w:tcPr>
            <w:tcW w:w="3126" w:type="dxa"/>
            <w:gridSpan w:val="2"/>
          </w:tcPr>
          <w:p w14:paraId="5AF22B2D" w14:textId="54A7AB6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76F3B9C" w14:textId="4449597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14E967B" w14:textId="3DEEE6E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16A3DB03" w14:textId="77777777" w:rsidTr="006331F5">
        <w:tc>
          <w:tcPr>
            <w:tcW w:w="4878" w:type="dxa"/>
            <w:gridSpan w:val="2"/>
            <w:vAlign w:val="center"/>
          </w:tcPr>
          <w:p w14:paraId="2CB45ECF" w14:textId="1157B9D8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thnography</w:t>
            </w:r>
          </w:p>
        </w:tc>
        <w:tc>
          <w:tcPr>
            <w:tcW w:w="3126" w:type="dxa"/>
            <w:gridSpan w:val="2"/>
          </w:tcPr>
          <w:p w14:paraId="1EA5EFB0" w14:textId="616CBC4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EE8E729" w14:textId="54F2FD2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7F900E3" w14:textId="31FFB68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63A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714CF1" w:rsidRPr="00230102" w14:paraId="456DF210" w14:textId="77777777" w:rsidTr="006331F5">
        <w:tc>
          <w:tcPr>
            <w:tcW w:w="4878" w:type="dxa"/>
            <w:gridSpan w:val="2"/>
            <w:vAlign w:val="center"/>
          </w:tcPr>
          <w:p w14:paraId="5BBDE03D" w14:textId="7DC3F14D" w:rsidR="00714CF1" w:rsidRDefault="00714CF1" w:rsidP="00714CF1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mmunity based participatory research</w:t>
            </w:r>
          </w:p>
        </w:tc>
        <w:tc>
          <w:tcPr>
            <w:tcW w:w="3126" w:type="dxa"/>
            <w:gridSpan w:val="2"/>
          </w:tcPr>
          <w:p w14:paraId="1E506FE9" w14:textId="77777777" w:rsidR="00714CF1" w:rsidRPr="002963A7" w:rsidRDefault="00714CF1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0EE1F8C4" w14:textId="77777777" w:rsidR="00714CF1" w:rsidRPr="002963A7" w:rsidRDefault="00714CF1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0E1136BF" w14:textId="77777777" w:rsidR="00714CF1" w:rsidRPr="002963A7" w:rsidRDefault="00714CF1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230102" w14:paraId="298B67CD" w14:textId="77777777" w:rsidTr="00B94CFC">
        <w:tc>
          <w:tcPr>
            <w:tcW w:w="2923" w:type="dxa"/>
            <w:shd w:val="clear" w:color="auto" w:fill="E0E0E0"/>
          </w:tcPr>
          <w:p w14:paraId="2AEDB94A" w14:textId="0F25749E" w:rsidR="00231822" w:rsidRPr="00A446EE" w:rsidRDefault="00231822" w:rsidP="00231822">
            <w:pPr>
              <w:ind w:left="288" w:hanging="288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ampling</w:t>
            </w:r>
          </w:p>
        </w:tc>
        <w:tc>
          <w:tcPr>
            <w:tcW w:w="1955" w:type="dxa"/>
            <w:shd w:val="clear" w:color="auto" w:fill="E0E0E0"/>
          </w:tcPr>
          <w:p w14:paraId="7CEA05E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38F052D8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76A6F4AB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7E0539E8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1755A641" w14:textId="77777777" w:rsidTr="006331F5">
        <w:tc>
          <w:tcPr>
            <w:tcW w:w="4878" w:type="dxa"/>
            <w:gridSpan w:val="2"/>
            <w:vAlign w:val="center"/>
          </w:tcPr>
          <w:p w14:paraId="6419FA50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ampling strategies (e.g., purposive)</w:t>
            </w:r>
          </w:p>
        </w:tc>
        <w:tc>
          <w:tcPr>
            <w:tcW w:w="3126" w:type="dxa"/>
            <w:gridSpan w:val="2"/>
          </w:tcPr>
          <w:p w14:paraId="53A4BCE8" w14:textId="773F781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0E1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1EFF50F" w14:textId="3C43A61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0E1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D99260E" w14:textId="1F5CE1C5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0E1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114E91BA" w14:textId="77777777" w:rsidTr="006331F5">
        <w:tc>
          <w:tcPr>
            <w:tcW w:w="4878" w:type="dxa"/>
            <w:gridSpan w:val="2"/>
            <w:vAlign w:val="center"/>
          </w:tcPr>
          <w:p w14:paraId="4BD7C3CF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thical principles of consent and recruitment</w:t>
            </w:r>
          </w:p>
        </w:tc>
        <w:tc>
          <w:tcPr>
            <w:tcW w:w="3126" w:type="dxa"/>
            <w:gridSpan w:val="2"/>
          </w:tcPr>
          <w:p w14:paraId="2F7FBEE2" w14:textId="0178BF1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0E1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2CAA00B" w14:textId="663CBDC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0E1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26AABD3" w14:textId="5168B8B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0E1D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4ECE67A8" w14:textId="77777777" w:rsidTr="00B94CFC">
        <w:tc>
          <w:tcPr>
            <w:tcW w:w="2923" w:type="dxa"/>
            <w:shd w:val="clear" w:color="auto" w:fill="E0E0E0"/>
          </w:tcPr>
          <w:p w14:paraId="0E393868" w14:textId="77777777" w:rsidR="00231822" w:rsidRPr="00A446EE" w:rsidRDefault="00231822" w:rsidP="00231822">
            <w:pPr>
              <w:ind w:left="288" w:hanging="288"/>
              <w:rPr>
                <w:rFonts w:ascii="Arial" w:hAnsi="Arial"/>
                <w:b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1955" w:type="dxa"/>
            <w:shd w:val="clear" w:color="auto" w:fill="E0E0E0"/>
          </w:tcPr>
          <w:p w14:paraId="4435AB39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59F68172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60D0E727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49409CDB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06947D23" w14:textId="77777777" w:rsidTr="006331F5">
        <w:tc>
          <w:tcPr>
            <w:tcW w:w="4878" w:type="dxa"/>
            <w:gridSpan w:val="2"/>
            <w:vAlign w:val="center"/>
          </w:tcPr>
          <w:p w14:paraId="5F6B79A9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inciples of non-directive interviewing</w:t>
            </w:r>
          </w:p>
        </w:tc>
        <w:tc>
          <w:tcPr>
            <w:tcW w:w="3126" w:type="dxa"/>
            <w:gridSpan w:val="2"/>
          </w:tcPr>
          <w:p w14:paraId="39273C3C" w14:textId="10991E3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13E9C98" w14:textId="43A259C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A0A420B" w14:textId="1BA58F3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A144B91" w14:textId="77777777" w:rsidTr="006331F5">
        <w:tc>
          <w:tcPr>
            <w:tcW w:w="4878" w:type="dxa"/>
            <w:gridSpan w:val="2"/>
            <w:vAlign w:val="center"/>
          </w:tcPr>
          <w:p w14:paraId="65F75C17" w14:textId="1834D338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cus group</w:t>
            </w:r>
          </w:p>
        </w:tc>
        <w:tc>
          <w:tcPr>
            <w:tcW w:w="3126" w:type="dxa"/>
            <w:gridSpan w:val="2"/>
          </w:tcPr>
          <w:p w14:paraId="5D94D856" w14:textId="5DF03E8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23C505B" w14:textId="1A58B58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EE3893A" w14:textId="57960FE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5FDFBB0D" w14:textId="77777777" w:rsidTr="006331F5">
        <w:tc>
          <w:tcPr>
            <w:tcW w:w="4878" w:type="dxa"/>
            <w:gridSpan w:val="2"/>
            <w:vAlign w:val="center"/>
          </w:tcPr>
          <w:p w14:paraId="2F11A2F5" w14:textId="3D97BBAC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i-structured interviews</w:t>
            </w:r>
          </w:p>
        </w:tc>
        <w:tc>
          <w:tcPr>
            <w:tcW w:w="3126" w:type="dxa"/>
            <w:gridSpan w:val="2"/>
          </w:tcPr>
          <w:p w14:paraId="52A550B1" w14:textId="42496DF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B157F47" w14:textId="42CC7D7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2C08CA0" w14:textId="6CB9A7B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32A49B49" w14:textId="77777777" w:rsidTr="006331F5">
        <w:tc>
          <w:tcPr>
            <w:tcW w:w="4878" w:type="dxa"/>
            <w:gridSpan w:val="2"/>
            <w:vAlign w:val="center"/>
          </w:tcPr>
          <w:p w14:paraId="78A8177E" w14:textId="6FE616BC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rticipant observation</w:t>
            </w:r>
          </w:p>
        </w:tc>
        <w:tc>
          <w:tcPr>
            <w:tcW w:w="3126" w:type="dxa"/>
            <w:gridSpan w:val="2"/>
          </w:tcPr>
          <w:p w14:paraId="639A4272" w14:textId="1719C10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FF3EB0D" w14:textId="159D97E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B8D312F" w14:textId="7B24DD6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3181920C" w14:textId="77777777" w:rsidTr="006331F5">
        <w:tc>
          <w:tcPr>
            <w:tcW w:w="4878" w:type="dxa"/>
            <w:gridSpan w:val="2"/>
            <w:vAlign w:val="center"/>
          </w:tcPr>
          <w:p w14:paraId="7B52A6D7" w14:textId="38EDD802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cumentary materials</w:t>
            </w:r>
          </w:p>
        </w:tc>
        <w:tc>
          <w:tcPr>
            <w:tcW w:w="3126" w:type="dxa"/>
            <w:gridSpan w:val="2"/>
          </w:tcPr>
          <w:p w14:paraId="2CD7766D" w14:textId="33E24CE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0E6F1DD" w14:textId="76F704F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6D982F4" w14:textId="02285D8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2F672FC9" w14:textId="77777777" w:rsidTr="006331F5">
        <w:tc>
          <w:tcPr>
            <w:tcW w:w="4878" w:type="dxa"/>
            <w:gridSpan w:val="2"/>
            <w:vAlign w:val="center"/>
          </w:tcPr>
          <w:p w14:paraId="5B8143E4" w14:textId="24AC1F81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udio-visual materials</w:t>
            </w:r>
          </w:p>
        </w:tc>
        <w:tc>
          <w:tcPr>
            <w:tcW w:w="3126" w:type="dxa"/>
            <w:gridSpan w:val="2"/>
          </w:tcPr>
          <w:p w14:paraId="09166244" w14:textId="1EDDF92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AC4756A" w14:textId="57057F3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DD92B84" w14:textId="44D1E73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5B2C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23B5535B" w14:textId="77777777" w:rsidTr="00B94CFC">
        <w:tc>
          <w:tcPr>
            <w:tcW w:w="2923" w:type="dxa"/>
            <w:shd w:val="clear" w:color="auto" w:fill="E0E0E0"/>
          </w:tcPr>
          <w:p w14:paraId="1F9FFB9A" w14:textId="77777777" w:rsidR="00231822" w:rsidRPr="00A446EE" w:rsidRDefault="00231822" w:rsidP="00231822">
            <w:pPr>
              <w:ind w:left="288" w:hanging="288"/>
              <w:rPr>
                <w:rFonts w:ascii="Arial" w:hAnsi="Arial"/>
                <w:b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Analysis</w:t>
            </w:r>
          </w:p>
        </w:tc>
        <w:tc>
          <w:tcPr>
            <w:tcW w:w="1955" w:type="dxa"/>
            <w:shd w:val="clear" w:color="auto" w:fill="E0E0E0"/>
          </w:tcPr>
          <w:p w14:paraId="57840182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7E3ACBC3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0A7FB7D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767C9CB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4A3591B5" w14:textId="77777777" w:rsidTr="006331F5">
        <w:tc>
          <w:tcPr>
            <w:tcW w:w="4878" w:type="dxa"/>
            <w:gridSpan w:val="2"/>
            <w:vAlign w:val="center"/>
          </w:tcPr>
          <w:p w14:paraId="7E4B7F08" w14:textId="363AE803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oad and fine coding of data</w:t>
            </w:r>
          </w:p>
        </w:tc>
        <w:tc>
          <w:tcPr>
            <w:tcW w:w="3126" w:type="dxa"/>
            <w:gridSpan w:val="2"/>
          </w:tcPr>
          <w:p w14:paraId="31553FDB" w14:textId="6662CF8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E7F8868" w14:textId="4B6CA7F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DA0BB12" w14:textId="2CE0631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2213234C" w14:textId="77777777" w:rsidTr="006331F5">
        <w:tc>
          <w:tcPr>
            <w:tcW w:w="4878" w:type="dxa"/>
            <w:gridSpan w:val="2"/>
            <w:vAlign w:val="center"/>
          </w:tcPr>
          <w:p w14:paraId="0423A373" w14:textId="0F2BFEC9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alysis of observational data</w:t>
            </w:r>
          </w:p>
        </w:tc>
        <w:tc>
          <w:tcPr>
            <w:tcW w:w="3126" w:type="dxa"/>
            <w:gridSpan w:val="2"/>
          </w:tcPr>
          <w:p w14:paraId="66422C52" w14:textId="224E2BE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3AB32D0" w14:textId="7FC1733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9C9140E" w14:textId="35D62F1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6EE960ED" w14:textId="77777777" w:rsidTr="006331F5">
        <w:tc>
          <w:tcPr>
            <w:tcW w:w="4878" w:type="dxa"/>
            <w:gridSpan w:val="2"/>
            <w:vAlign w:val="center"/>
          </w:tcPr>
          <w:p w14:paraId="533DD5A7" w14:textId="3D7CD432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evelopment of themes</w:t>
            </w:r>
          </w:p>
        </w:tc>
        <w:tc>
          <w:tcPr>
            <w:tcW w:w="3126" w:type="dxa"/>
            <w:gridSpan w:val="2"/>
          </w:tcPr>
          <w:p w14:paraId="063A469B" w14:textId="571BE5B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4B3611C" w14:textId="0514C17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0A11682" w14:textId="670B422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01F01B7" w14:textId="77777777" w:rsidTr="006331F5">
        <w:tc>
          <w:tcPr>
            <w:tcW w:w="4878" w:type="dxa"/>
            <w:gridSpan w:val="2"/>
            <w:vAlign w:val="center"/>
          </w:tcPr>
          <w:p w14:paraId="0A384CED" w14:textId="1C4481E5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lating themes to one another</w:t>
            </w:r>
          </w:p>
        </w:tc>
        <w:tc>
          <w:tcPr>
            <w:tcW w:w="3126" w:type="dxa"/>
            <w:gridSpan w:val="2"/>
          </w:tcPr>
          <w:p w14:paraId="2CEBD812" w14:textId="3B91C931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ECCF850" w14:textId="6613D89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85F03BB" w14:textId="38C710C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1F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63A74A99" w14:textId="77777777" w:rsidTr="00B94CFC">
        <w:tc>
          <w:tcPr>
            <w:tcW w:w="2923" w:type="dxa"/>
            <w:shd w:val="clear" w:color="auto" w:fill="E0E0E0"/>
          </w:tcPr>
          <w:p w14:paraId="13EF705D" w14:textId="77777777" w:rsidR="00231822" w:rsidRPr="00A446EE" w:rsidRDefault="00231822" w:rsidP="00231822">
            <w:pPr>
              <w:ind w:left="288" w:hanging="288"/>
              <w:rPr>
                <w:rFonts w:ascii="Arial" w:hAnsi="Arial"/>
                <w:b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Dissemination</w:t>
            </w:r>
          </w:p>
        </w:tc>
        <w:tc>
          <w:tcPr>
            <w:tcW w:w="1955" w:type="dxa"/>
            <w:shd w:val="clear" w:color="auto" w:fill="E0E0E0"/>
          </w:tcPr>
          <w:p w14:paraId="63B66697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678AA1A5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4C681B45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0EB0839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3439D70C" w14:textId="77777777" w:rsidTr="006331F5">
        <w:tc>
          <w:tcPr>
            <w:tcW w:w="4878" w:type="dxa"/>
            <w:gridSpan w:val="2"/>
            <w:vAlign w:val="center"/>
          </w:tcPr>
          <w:p w14:paraId="23E5ABE5" w14:textId="4CF5D88E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riting results involving qualitative methods</w:t>
            </w:r>
          </w:p>
        </w:tc>
        <w:tc>
          <w:tcPr>
            <w:tcW w:w="3126" w:type="dxa"/>
            <w:gridSpan w:val="2"/>
          </w:tcPr>
          <w:p w14:paraId="3D0041A4" w14:textId="4B14E22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7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DE2F510" w14:textId="23BC07D5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7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6E04167" w14:textId="3A326DD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7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52F639A" w14:textId="77777777" w:rsidTr="006331F5">
        <w:tc>
          <w:tcPr>
            <w:tcW w:w="4878" w:type="dxa"/>
            <w:gridSpan w:val="2"/>
            <w:vAlign w:val="center"/>
          </w:tcPr>
          <w:p w14:paraId="5D390E5A" w14:textId="77777777" w:rsidR="00186496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municate qualitative results </w:t>
            </w:r>
          </w:p>
          <w:p w14:paraId="3B2AD5EF" w14:textId="70E87A2B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non-academic audiences</w:t>
            </w:r>
          </w:p>
        </w:tc>
        <w:tc>
          <w:tcPr>
            <w:tcW w:w="3126" w:type="dxa"/>
            <w:gridSpan w:val="2"/>
          </w:tcPr>
          <w:p w14:paraId="755DFF13" w14:textId="635E533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7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20F6028" w14:textId="34E82E1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7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2E8B9DF" w14:textId="64EB53D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7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15D38A1A" w14:textId="77777777" w:rsidTr="00B94CFC">
        <w:tc>
          <w:tcPr>
            <w:tcW w:w="4878" w:type="dxa"/>
            <w:gridSpan w:val="2"/>
            <w:vAlign w:val="center"/>
          </w:tcPr>
          <w:p w14:paraId="124A7E8E" w14:textId="77777777" w:rsidR="00231822" w:rsidRDefault="00231822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EE5C7F4" w14:textId="77777777" w:rsidR="00231822" w:rsidRDefault="00231822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6034C896" w14:textId="77777777" w:rsidR="00231822" w:rsidRDefault="00231822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DE6C213" w14:textId="77777777" w:rsidR="00231822" w:rsidRDefault="00231822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29FBBDE7" w14:textId="77777777" w:rsidR="00231822" w:rsidRDefault="00231822" w:rsidP="002318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</w:tcPr>
          <w:p w14:paraId="39B118E4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5A14B1BA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66F310AC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0F5916" w14:paraId="72118C29" w14:textId="77777777" w:rsidTr="00A77CAA">
        <w:trPr>
          <w:trHeight w:val="602"/>
        </w:trPr>
        <w:tc>
          <w:tcPr>
            <w:tcW w:w="2923" w:type="dxa"/>
            <w:tcBorders>
              <w:bottom w:val="single" w:sz="2" w:space="0" w:color="auto"/>
            </w:tcBorders>
            <w:shd w:val="clear" w:color="auto" w:fill="000000"/>
            <w:vAlign w:val="center"/>
          </w:tcPr>
          <w:p w14:paraId="3C233648" w14:textId="77777777" w:rsidR="00231822" w:rsidRPr="000F5916" w:rsidRDefault="00231822" w:rsidP="002318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5916">
              <w:rPr>
                <w:rFonts w:ascii="Arial" w:hAnsi="Arial" w:cs="Arial"/>
                <w:b/>
                <w:sz w:val="20"/>
                <w:szCs w:val="20"/>
              </w:rPr>
              <w:t>MIXED METHODS</w:t>
            </w:r>
          </w:p>
        </w:tc>
        <w:tc>
          <w:tcPr>
            <w:tcW w:w="1955" w:type="dxa"/>
            <w:tcBorders>
              <w:bottom w:val="single" w:sz="2" w:space="0" w:color="auto"/>
            </w:tcBorders>
            <w:shd w:val="clear" w:color="auto" w:fill="000000"/>
          </w:tcPr>
          <w:p w14:paraId="2DE63DCD" w14:textId="77777777" w:rsidR="00231822" w:rsidRPr="000F5916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tcBorders>
              <w:bottom w:val="single" w:sz="2" w:space="0" w:color="auto"/>
            </w:tcBorders>
            <w:shd w:val="clear" w:color="auto" w:fill="000000"/>
          </w:tcPr>
          <w:p w14:paraId="74DDAC8C" w14:textId="77777777" w:rsidR="00231822" w:rsidRPr="000F5916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tcBorders>
              <w:bottom w:val="single" w:sz="2" w:space="0" w:color="auto"/>
            </w:tcBorders>
            <w:shd w:val="clear" w:color="auto" w:fill="000000"/>
          </w:tcPr>
          <w:p w14:paraId="77317735" w14:textId="77777777" w:rsidR="00231822" w:rsidRPr="000F5916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tcBorders>
              <w:bottom w:val="single" w:sz="2" w:space="0" w:color="auto"/>
            </w:tcBorders>
            <w:shd w:val="clear" w:color="auto" w:fill="000000"/>
          </w:tcPr>
          <w:p w14:paraId="3FB7324D" w14:textId="77777777" w:rsidR="00231822" w:rsidRPr="000F5916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31822" w:rsidRPr="00230102" w14:paraId="54B321CF" w14:textId="77777777" w:rsidTr="00666E19">
        <w:trPr>
          <w:trHeight w:val="455"/>
        </w:trPr>
        <w:tc>
          <w:tcPr>
            <w:tcW w:w="2923" w:type="dxa"/>
            <w:shd w:val="clear" w:color="auto" w:fill="auto"/>
          </w:tcPr>
          <w:p w14:paraId="1DAB7813" w14:textId="77777777" w:rsidR="00231822" w:rsidRPr="00A446EE" w:rsidRDefault="00231822" w:rsidP="0023182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</w:tcPr>
          <w:p w14:paraId="562A2EB8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auto"/>
            <w:vAlign w:val="center"/>
          </w:tcPr>
          <w:p w14:paraId="0E6E3461" w14:textId="77777777" w:rsidR="005314B9" w:rsidRDefault="005314B9" w:rsidP="005314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y ability to </w:t>
            </w:r>
          </w:p>
          <w:p w14:paraId="2B4F1D11" w14:textId="5A4081D8" w:rsidR="00231822" w:rsidRPr="00230102" w:rsidRDefault="005314B9" w:rsidP="00531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fine / explain</w:t>
            </w:r>
          </w:p>
        </w:tc>
        <w:tc>
          <w:tcPr>
            <w:tcW w:w="3306" w:type="dxa"/>
            <w:gridSpan w:val="2"/>
            <w:shd w:val="clear" w:color="auto" w:fill="auto"/>
            <w:vAlign w:val="center"/>
          </w:tcPr>
          <w:p w14:paraId="1AB94054" w14:textId="77777777" w:rsidR="005314B9" w:rsidRDefault="005314B9" w:rsidP="005314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y ability to </w:t>
            </w:r>
          </w:p>
          <w:p w14:paraId="151ACEF3" w14:textId="77C226EA" w:rsidR="00231822" w:rsidRPr="00230102" w:rsidRDefault="005314B9" w:rsidP="00531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D97662">
              <w:rPr>
                <w:rFonts w:ascii="Arial" w:hAnsi="Arial" w:cs="Arial"/>
                <w:b/>
                <w:sz w:val="20"/>
                <w:szCs w:val="20"/>
              </w:rPr>
              <w:t>pply to practical problems</w:t>
            </w:r>
          </w:p>
        </w:tc>
        <w:tc>
          <w:tcPr>
            <w:tcW w:w="3306" w:type="dxa"/>
            <w:gridSpan w:val="2"/>
            <w:shd w:val="clear" w:color="auto" w:fill="auto"/>
            <w:vAlign w:val="center"/>
          </w:tcPr>
          <w:p w14:paraId="4081F57A" w14:textId="4AB137B4" w:rsidR="00231822" w:rsidRPr="00230102" w:rsidRDefault="008F628F" w:rsidP="002318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tent to which I need to improve my skill</w:t>
            </w:r>
          </w:p>
        </w:tc>
      </w:tr>
      <w:tr w:rsidR="00666E19" w:rsidRPr="00230102" w14:paraId="707747A2" w14:textId="77777777" w:rsidTr="00923FC8">
        <w:trPr>
          <w:trHeight w:val="741"/>
        </w:trPr>
        <w:tc>
          <w:tcPr>
            <w:tcW w:w="2923" w:type="dxa"/>
            <w:shd w:val="clear" w:color="auto" w:fill="auto"/>
          </w:tcPr>
          <w:p w14:paraId="417A1833" w14:textId="77777777" w:rsidR="00666E19" w:rsidRPr="00A446EE" w:rsidRDefault="00666E19" w:rsidP="00666E1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</w:tcPr>
          <w:p w14:paraId="03FF450E" w14:textId="77777777" w:rsidR="00666E19" w:rsidRPr="00230102" w:rsidRDefault="00666E19" w:rsidP="00666E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vAlign w:val="bottom"/>
          </w:tcPr>
          <w:p w14:paraId="5A8F49BB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460C7269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0FBC7AE4" w14:textId="668DFA10" w:rsidR="00666E19" w:rsidRDefault="00666E19" w:rsidP="00666E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6FBF226F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1298E860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0F175BA8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7308EC78" w14:textId="0E23F907" w:rsidR="00666E19" w:rsidRDefault="00666E19" w:rsidP="00666E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15152F7A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68CB1C0E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33533DD2" w14:textId="530042E4" w:rsidR="00666E19" w:rsidRPr="00D97662" w:rsidRDefault="00666E19" w:rsidP="00666E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C12FDB1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0F9B597A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55C45F8E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3864B540" w14:textId="6992BA4D" w:rsidR="00666E19" w:rsidRPr="00D97662" w:rsidRDefault="00666E19" w:rsidP="00666E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3D021582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14:paraId="13FFE788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ll</w:t>
            </w:r>
          </w:p>
          <w:p w14:paraId="182B668A" w14:textId="5B6214EF" w:rsidR="00666E19" w:rsidRPr="00D97662" w:rsidRDefault="00666E19" w:rsidP="00666E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5CCA0E6E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a</w:t>
            </w:r>
          </w:p>
          <w:p w14:paraId="4E988A98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at</w:t>
            </w:r>
          </w:p>
          <w:p w14:paraId="4D09D3FE" w14:textId="77777777" w:rsidR="00666E19" w:rsidRDefault="00666E19" w:rsidP="00666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nt</w:t>
            </w:r>
          </w:p>
          <w:p w14:paraId="0A8A2342" w14:textId="0D168AE6" w:rsidR="00666E19" w:rsidRPr="00D97662" w:rsidRDefault="00666E19" w:rsidP="00666E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</w:tr>
      <w:tr w:rsidR="00231822" w:rsidRPr="00230102" w14:paraId="6C0A5E28" w14:textId="77777777" w:rsidTr="00B94CFC">
        <w:tc>
          <w:tcPr>
            <w:tcW w:w="2923" w:type="dxa"/>
            <w:shd w:val="clear" w:color="auto" w:fill="E0E0E0"/>
          </w:tcPr>
          <w:p w14:paraId="263AF915" w14:textId="41022D19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earch q</w:t>
            </w:r>
            <w:r w:rsidRPr="00A446EE">
              <w:rPr>
                <w:rFonts w:ascii="Arial" w:hAnsi="Arial" w:cs="Arial"/>
                <w:b/>
                <w:sz w:val="20"/>
                <w:szCs w:val="20"/>
              </w:rPr>
              <w:t>uestion</w:t>
            </w:r>
          </w:p>
        </w:tc>
        <w:tc>
          <w:tcPr>
            <w:tcW w:w="1955" w:type="dxa"/>
            <w:shd w:val="clear" w:color="auto" w:fill="E0E0E0"/>
          </w:tcPr>
          <w:p w14:paraId="3F725B98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21309C34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60E54364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6573EA0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36DBE5EA" w14:textId="77777777" w:rsidTr="006331F5">
        <w:tc>
          <w:tcPr>
            <w:tcW w:w="4878" w:type="dxa"/>
            <w:gridSpan w:val="2"/>
            <w:vAlign w:val="center"/>
          </w:tcPr>
          <w:p w14:paraId="64CB2328" w14:textId="4A4D5E41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rmulate question &amp; aims that link modes of inquiry</w:t>
            </w:r>
          </w:p>
        </w:tc>
        <w:tc>
          <w:tcPr>
            <w:tcW w:w="3126" w:type="dxa"/>
            <w:gridSpan w:val="2"/>
          </w:tcPr>
          <w:p w14:paraId="6010B4D5" w14:textId="302A4EF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21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BF64084" w14:textId="5439ABD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E6A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11612CC" w14:textId="0E29732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D1E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084B2CFF" w14:textId="77777777" w:rsidTr="006331F5">
        <w:tc>
          <w:tcPr>
            <w:tcW w:w="4878" w:type="dxa"/>
            <w:gridSpan w:val="2"/>
            <w:vAlign w:val="center"/>
          </w:tcPr>
          <w:p w14:paraId="2D1018A0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te underlying philosophical assumptions</w:t>
            </w:r>
          </w:p>
        </w:tc>
        <w:tc>
          <w:tcPr>
            <w:tcW w:w="3126" w:type="dxa"/>
            <w:gridSpan w:val="2"/>
          </w:tcPr>
          <w:p w14:paraId="5D8D8B10" w14:textId="4123916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21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A1CD5F5" w14:textId="4BF9B99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E6A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F48D61E" w14:textId="5B4C331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D1E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2EEDEDF1" w14:textId="77777777" w:rsidTr="006331F5">
        <w:tc>
          <w:tcPr>
            <w:tcW w:w="4878" w:type="dxa"/>
            <w:gridSpan w:val="2"/>
            <w:vAlign w:val="center"/>
          </w:tcPr>
          <w:p w14:paraId="3828EE53" w14:textId="78CDF50A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tionale for mixed methods study</w:t>
            </w:r>
          </w:p>
        </w:tc>
        <w:tc>
          <w:tcPr>
            <w:tcW w:w="3126" w:type="dxa"/>
            <w:gridSpan w:val="2"/>
          </w:tcPr>
          <w:p w14:paraId="154BAF23" w14:textId="4703225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421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38A820C" w14:textId="6D99728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E6A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3ABBFE8" w14:textId="7D6390F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D1E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34E5BE94" w14:textId="77777777" w:rsidTr="00B94CFC">
        <w:tc>
          <w:tcPr>
            <w:tcW w:w="2923" w:type="dxa"/>
            <w:shd w:val="clear" w:color="auto" w:fill="E0E0E0"/>
          </w:tcPr>
          <w:p w14:paraId="4709DBEC" w14:textId="05640EDA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Design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/ approach</w:t>
            </w:r>
          </w:p>
        </w:tc>
        <w:tc>
          <w:tcPr>
            <w:tcW w:w="1955" w:type="dxa"/>
            <w:shd w:val="clear" w:color="auto" w:fill="E0E0E0"/>
          </w:tcPr>
          <w:p w14:paraId="6046C9CB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16B86184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A81C697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1FAC6D31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320E2293" w14:textId="77777777" w:rsidTr="006331F5">
        <w:tc>
          <w:tcPr>
            <w:tcW w:w="4878" w:type="dxa"/>
            <w:gridSpan w:val="2"/>
            <w:vAlign w:val="center"/>
          </w:tcPr>
          <w:p w14:paraId="77B755B6" w14:textId="6351200A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dentifying integration points in a design</w:t>
            </w:r>
          </w:p>
        </w:tc>
        <w:tc>
          <w:tcPr>
            <w:tcW w:w="3126" w:type="dxa"/>
            <w:gridSpan w:val="2"/>
          </w:tcPr>
          <w:p w14:paraId="4F601EA1" w14:textId="33EC8AD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583D58A" w14:textId="7EBC510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DA3DAD0" w14:textId="3A627ED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6E10EAE5" w14:textId="77777777" w:rsidTr="006331F5">
        <w:tc>
          <w:tcPr>
            <w:tcW w:w="4878" w:type="dxa"/>
            <w:gridSpan w:val="2"/>
            <w:vAlign w:val="center"/>
          </w:tcPr>
          <w:p w14:paraId="6CCCFC12" w14:textId="72D74E5F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lanatory sequential designs</w:t>
            </w:r>
          </w:p>
        </w:tc>
        <w:tc>
          <w:tcPr>
            <w:tcW w:w="3126" w:type="dxa"/>
            <w:gridSpan w:val="2"/>
          </w:tcPr>
          <w:p w14:paraId="0EEF233F" w14:textId="2DEC443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727E029" w14:textId="2D72C03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FCF482F" w14:textId="390FCC01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48842080" w14:textId="77777777" w:rsidTr="006331F5">
        <w:tc>
          <w:tcPr>
            <w:tcW w:w="4878" w:type="dxa"/>
            <w:gridSpan w:val="2"/>
            <w:vAlign w:val="center"/>
          </w:tcPr>
          <w:p w14:paraId="7270D8E6" w14:textId="25A9816F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loratory sequential designs</w:t>
            </w:r>
          </w:p>
        </w:tc>
        <w:tc>
          <w:tcPr>
            <w:tcW w:w="3126" w:type="dxa"/>
            <w:gridSpan w:val="2"/>
          </w:tcPr>
          <w:p w14:paraId="6E3DEE68" w14:textId="643311B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8EFF98D" w14:textId="5EF55C6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945741D" w14:textId="0677D81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4367D1B2" w14:textId="77777777" w:rsidTr="006331F5">
        <w:tc>
          <w:tcPr>
            <w:tcW w:w="4878" w:type="dxa"/>
            <w:gridSpan w:val="2"/>
            <w:vAlign w:val="center"/>
          </w:tcPr>
          <w:p w14:paraId="6D588225" w14:textId="6E5BCAFA" w:rsidR="00186496" w:rsidRDefault="000C4DCB" w:rsidP="000C4DCB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nvergent </w:t>
            </w:r>
            <w:r w:rsidR="00186496">
              <w:rPr>
                <w:rFonts w:ascii="Arial" w:hAnsi="Arial"/>
                <w:sz w:val="20"/>
                <w:szCs w:val="20"/>
              </w:rPr>
              <w:t>parallel designs</w:t>
            </w:r>
          </w:p>
        </w:tc>
        <w:tc>
          <w:tcPr>
            <w:tcW w:w="3126" w:type="dxa"/>
            <w:gridSpan w:val="2"/>
          </w:tcPr>
          <w:p w14:paraId="7785C8A3" w14:textId="3020AC7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26F1783" w14:textId="63E00C62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AE5F7FF" w14:textId="05A6D04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37FDA67B" w14:textId="77777777" w:rsidTr="006331F5">
        <w:tc>
          <w:tcPr>
            <w:tcW w:w="4878" w:type="dxa"/>
            <w:gridSpan w:val="2"/>
            <w:vAlign w:val="center"/>
          </w:tcPr>
          <w:p w14:paraId="0F4B4E41" w14:textId="5286CF48" w:rsidR="00186496" w:rsidRDefault="000C4DCB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Intervention </w:t>
            </w:r>
            <w:r w:rsidR="00186496">
              <w:rPr>
                <w:rFonts w:ascii="Arial" w:hAnsi="Arial"/>
                <w:sz w:val="20"/>
                <w:szCs w:val="20"/>
              </w:rPr>
              <w:t>designs</w:t>
            </w:r>
          </w:p>
        </w:tc>
        <w:tc>
          <w:tcPr>
            <w:tcW w:w="3126" w:type="dxa"/>
            <w:gridSpan w:val="2"/>
          </w:tcPr>
          <w:p w14:paraId="5705D2B4" w14:textId="4DDE216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15711AFC" w14:textId="53BE004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F24F5FD" w14:textId="403EE45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0C4DCB" w:rsidRPr="00230102" w14:paraId="0A59ED5C" w14:textId="77777777" w:rsidTr="006331F5">
        <w:tc>
          <w:tcPr>
            <w:tcW w:w="4878" w:type="dxa"/>
            <w:gridSpan w:val="2"/>
            <w:vAlign w:val="center"/>
          </w:tcPr>
          <w:p w14:paraId="30358BEC" w14:textId="385F05D4" w:rsidR="000C4DCB" w:rsidDel="000C4DCB" w:rsidRDefault="000C4DCB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gram evaluation designs</w:t>
            </w:r>
          </w:p>
        </w:tc>
        <w:tc>
          <w:tcPr>
            <w:tcW w:w="3126" w:type="dxa"/>
            <w:gridSpan w:val="2"/>
          </w:tcPr>
          <w:p w14:paraId="1145AE09" w14:textId="77777777" w:rsidR="000C4DCB" w:rsidRPr="00042795" w:rsidRDefault="000C4DCB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393245D1" w14:textId="77777777" w:rsidR="000C4DCB" w:rsidRPr="00AA7AC4" w:rsidRDefault="000C4DCB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58AD45C1" w14:textId="77777777" w:rsidR="000C4DCB" w:rsidRPr="000310FF" w:rsidRDefault="000C4DCB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4DCB" w:rsidRPr="00230102" w14:paraId="3CD0FBF7" w14:textId="77777777" w:rsidTr="006331F5">
        <w:tc>
          <w:tcPr>
            <w:tcW w:w="4878" w:type="dxa"/>
            <w:gridSpan w:val="2"/>
            <w:vAlign w:val="center"/>
          </w:tcPr>
          <w:p w14:paraId="09AB49ED" w14:textId="306F5A5A" w:rsidR="000C4DCB" w:rsidDel="000C4DCB" w:rsidRDefault="000C4DCB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se studies</w:t>
            </w:r>
          </w:p>
        </w:tc>
        <w:tc>
          <w:tcPr>
            <w:tcW w:w="3126" w:type="dxa"/>
            <w:gridSpan w:val="2"/>
          </w:tcPr>
          <w:p w14:paraId="0B3FB443" w14:textId="77777777" w:rsidR="000C4DCB" w:rsidRPr="00042795" w:rsidRDefault="000C4DCB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25F3136E" w14:textId="77777777" w:rsidR="000C4DCB" w:rsidRPr="00AA7AC4" w:rsidRDefault="000C4DCB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793D396D" w14:textId="77777777" w:rsidR="000C4DCB" w:rsidRPr="000310FF" w:rsidRDefault="000C4DCB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21BC6778" w14:textId="77777777" w:rsidTr="006331F5">
        <w:tc>
          <w:tcPr>
            <w:tcW w:w="4878" w:type="dxa"/>
            <w:gridSpan w:val="2"/>
            <w:vAlign w:val="center"/>
          </w:tcPr>
          <w:p w14:paraId="3FAC6A66" w14:textId="4D66C957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reats to internal validity in mixed methods</w:t>
            </w:r>
          </w:p>
        </w:tc>
        <w:tc>
          <w:tcPr>
            <w:tcW w:w="3126" w:type="dxa"/>
            <w:gridSpan w:val="2"/>
          </w:tcPr>
          <w:p w14:paraId="547A9D40" w14:textId="0831F07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EEF840D" w14:textId="61364A2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5A9E4D4" w14:textId="76CD3AA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177C095A" w14:textId="77777777" w:rsidTr="006331F5">
        <w:tc>
          <w:tcPr>
            <w:tcW w:w="4878" w:type="dxa"/>
            <w:gridSpan w:val="2"/>
            <w:vAlign w:val="center"/>
          </w:tcPr>
          <w:p w14:paraId="2C4D63F9" w14:textId="7B46F3AE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reats to external validity in mixed methods</w:t>
            </w:r>
          </w:p>
        </w:tc>
        <w:tc>
          <w:tcPr>
            <w:tcW w:w="3126" w:type="dxa"/>
            <w:gridSpan w:val="2"/>
          </w:tcPr>
          <w:p w14:paraId="30011828" w14:textId="7B8750D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508820F" w14:textId="7F25A2FC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27256E3" w14:textId="1681C18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43691139" w14:textId="77777777" w:rsidTr="006331F5">
        <w:tc>
          <w:tcPr>
            <w:tcW w:w="4878" w:type="dxa"/>
            <w:gridSpan w:val="2"/>
            <w:vAlign w:val="center"/>
          </w:tcPr>
          <w:p w14:paraId="3DFF5209" w14:textId="48E6848D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agram of the mixed methods design</w:t>
            </w:r>
          </w:p>
        </w:tc>
        <w:tc>
          <w:tcPr>
            <w:tcW w:w="3126" w:type="dxa"/>
            <w:gridSpan w:val="2"/>
          </w:tcPr>
          <w:p w14:paraId="06FB0488" w14:textId="2E2D4D6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79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6E9800A" w14:textId="7F6AEF3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AC4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6E1E709" w14:textId="29CC5480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0FF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25427CDF" w14:textId="77777777" w:rsidTr="00B94CFC">
        <w:tc>
          <w:tcPr>
            <w:tcW w:w="2923" w:type="dxa"/>
            <w:shd w:val="clear" w:color="auto" w:fill="E0E0E0"/>
          </w:tcPr>
          <w:p w14:paraId="094D78C2" w14:textId="3C743260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Sampl</w:t>
            </w:r>
            <w:r>
              <w:rPr>
                <w:rFonts w:ascii="Arial" w:hAnsi="Arial"/>
                <w:b/>
                <w:sz w:val="20"/>
                <w:szCs w:val="20"/>
              </w:rPr>
              <w:t>ing</w:t>
            </w:r>
          </w:p>
        </w:tc>
        <w:tc>
          <w:tcPr>
            <w:tcW w:w="1955" w:type="dxa"/>
            <w:shd w:val="clear" w:color="auto" w:fill="E0E0E0"/>
          </w:tcPr>
          <w:p w14:paraId="7C1E67EA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35857A1D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5CAA78FC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12F03C35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14EA7545" w14:textId="77777777" w:rsidTr="00231822">
        <w:tc>
          <w:tcPr>
            <w:tcW w:w="4878" w:type="dxa"/>
            <w:gridSpan w:val="2"/>
            <w:vAlign w:val="center"/>
          </w:tcPr>
          <w:p w14:paraId="02BD32A9" w14:textId="1D313C1D" w:rsidR="00186496" w:rsidRPr="00230102" w:rsidRDefault="00186496" w:rsidP="00231822">
            <w:pPr>
              <w:ind w:left="720" w:hanging="7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ampling strategies that link qualitative and quantitative methods (e.g., random followed by purposive)</w:t>
            </w:r>
          </w:p>
        </w:tc>
        <w:tc>
          <w:tcPr>
            <w:tcW w:w="3126" w:type="dxa"/>
            <w:gridSpan w:val="2"/>
          </w:tcPr>
          <w:p w14:paraId="2F4D20FD" w14:textId="5EF5C47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28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CF7481A" w14:textId="483CAB2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28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595F525" w14:textId="279E0851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28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42A7DE77" w14:textId="77777777" w:rsidTr="006331F5">
        <w:tc>
          <w:tcPr>
            <w:tcW w:w="4878" w:type="dxa"/>
            <w:gridSpan w:val="2"/>
            <w:vAlign w:val="center"/>
          </w:tcPr>
          <w:p w14:paraId="01A1900B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thical principles of consent and recruitment</w:t>
            </w:r>
          </w:p>
        </w:tc>
        <w:tc>
          <w:tcPr>
            <w:tcW w:w="3126" w:type="dxa"/>
            <w:gridSpan w:val="2"/>
          </w:tcPr>
          <w:p w14:paraId="2E1F9D69" w14:textId="543E105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28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DE68D74" w14:textId="703C02C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28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0CD64FB" w14:textId="62A4CDB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285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0991794D" w14:textId="77777777" w:rsidTr="00B94CFC">
        <w:tc>
          <w:tcPr>
            <w:tcW w:w="2923" w:type="dxa"/>
            <w:shd w:val="clear" w:color="auto" w:fill="E0E0E0"/>
          </w:tcPr>
          <w:p w14:paraId="3D0E6554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1955" w:type="dxa"/>
            <w:shd w:val="clear" w:color="auto" w:fill="E0E0E0"/>
          </w:tcPr>
          <w:p w14:paraId="6C52292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27016448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7B70F119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6DE4F35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44669749" w14:textId="77777777" w:rsidTr="006331F5">
        <w:tc>
          <w:tcPr>
            <w:tcW w:w="4878" w:type="dxa"/>
            <w:gridSpan w:val="2"/>
            <w:vAlign w:val="center"/>
          </w:tcPr>
          <w:p w14:paraId="2CE738AB" w14:textId="07ADB93C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rategies for concurrent data collection</w:t>
            </w:r>
          </w:p>
        </w:tc>
        <w:tc>
          <w:tcPr>
            <w:tcW w:w="3126" w:type="dxa"/>
            <w:gridSpan w:val="2"/>
          </w:tcPr>
          <w:p w14:paraId="3D75CCB7" w14:textId="2707FCC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9C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B3B6517" w14:textId="07641E9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9C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0A210AD" w14:textId="68B6FA34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9C7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65D0CD31" w14:textId="77777777" w:rsidTr="00B94CFC">
        <w:tc>
          <w:tcPr>
            <w:tcW w:w="4878" w:type="dxa"/>
            <w:gridSpan w:val="2"/>
            <w:vAlign w:val="center"/>
          </w:tcPr>
          <w:p w14:paraId="2EC6AE93" w14:textId="7CF17DCD" w:rsidR="00231822" w:rsidRPr="00230102" w:rsidRDefault="00231822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rategies for sequential data collection</w:t>
            </w:r>
          </w:p>
        </w:tc>
        <w:tc>
          <w:tcPr>
            <w:tcW w:w="3126" w:type="dxa"/>
            <w:gridSpan w:val="2"/>
          </w:tcPr>
          <w:p w14:paraId="17241C30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5F5A2EA8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21BCDF57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822" w:rsidRPr="00230102" w14:paraId="571B98FC" w14:textId="77777777" w:rsidTr="00B94CFC">
        <w:tc>
          <w:tcPr>
            <w:tcW w:w="2923" w:type="dxa"/>
            <w:shd w:val="clear" w:color="auto" w:fill="E0E0E0"/>
          </w:tcPr>
          <w:p w14:paraId="51A87F16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Analysis</w:t>
            </w:r>
          </w:p>
        </w:tc>
        <w:tc>
          <w:tcPr>
            <w:tcW w:w="1955" w:type="dxa"/>
            <w:shd w:val="clear" w:color="auto" w:fill="E0E0E0"/>
          </w:tcPr>
          <w:p w14:paraId="482059C4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1C2087D3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27077867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64A2DD95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6711E01F" w14:textId="77777777" w:rsidTr="006331F5">
        <w:tc>
          <w:tcPr>
            <w:tcW w:w="4878" w:type="dxa"/>
            <w:gridSpan w:val="2"/>
            <w:vAlign w:val="center"/>
          </w:tcPr>
          <w:p w14:paraId="58C8DF0D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mbining q and q data (e.g., joint matrix)</w:t>
            </w:r>
          </w:p>
        </w:tc>
        <w:tc>
          <w:tcPr>
            <w:tcW w:w="3126" w:type="dxa"/>
            <w:gridSpan w:val="2"/>
          </w:tcPr>
          <w:p w14:paraId="2D21D7F5" w14:textId="5731FE3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06668A81" w14:textId="393FB73D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6DC28B1" w14:textId="3FE1E92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19245759" w14:textId="77777777" w:rsidTr="006331F5">
        <w:tc>
          <w:tcPr>
            <w:tcW w:w="4878" w:type="dxa"/>
            <w:gridSpan w:val="2"/>
            <w:vAlign w:val="center"/>
          </w:tcPr>
          <w:p w14:paraId="33CFEC97" w14:textId="77777777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ultural consensus analysis</w:t>
            </w:r>
          </w:p>
        </w:tc>
        <w:tc>
          <w:tcPr>
            <w:tcW w:w="3126" w:type="dxa"/>
            <w:gridSpan w:val="2"/>
          </w:tcPr>
          <w:p w14:paraId="4AB422D7" w14:textId="242BE86A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7BA95E9B" w14:textId="395623E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B9F4B9C" w14:textId="7AC371C8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513F79F2" w14:textId="77777777" w:rsidTr="00231822">
        <w:tc>
          <w:tcPr>
            <w:tcW w:w="4878" w:type="dxa"/>
            <w:gridSpan w:val="2"/>
            <w:vAlign w:val="center"/>
          </w:tcPr>
          <w:p w14:paraId="24B903A5" w14:textId="77777777" w:rsidR="00186496" w:rsidRDefault="00186496" w:rsidP="00231822">
            <w:pPr>
              <w:ind w:left="720" w:hanging="72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Inference that links qualitative and quantitative </w:t>
            </w:r>
          </w:p>
          <w:p w14:paraId="2237A33D" w14:textId="68CDA04A" w:rsidR="00186496" w:rsidRPr="00230102" w:rsidRDefault="00186496" w:rsidP="00231822">
            <w:pPr>
              <w:ind w:left="720" w:hanging="7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i.e., meta-inference)</w:t>
            </w:r>
          </w:p>
        </w:tc>
        <w:tc>
          <w:tcPr>
            <w:tcW w:w="3126" w:type="dxa"/>
            <w:gridSpan w:val="2"/>
          </w:tcPr>
          <w:p w14:paraId="4B7E0D96" w14:textId="1D8A862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DDC16B3" w14:textId="3C51CAC7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3F5F9763" w14:textId="5677E64F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A16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645D27B6" w14:textId="77777777" w:rsidTr="00B94CFC">
        <w:tc>
          <w:tcPr>
            <w:tcW w:w="2923" w:type="dxa"/>
            <w:shd w:val="clear" w:color="auto" w:fill="E0E0E0"/>
          </w:tcPr>
          <w:p w14:paraId="62A53EAE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  <w:r w:rsidRPr="00A446EE">
              <w:rPr>
                <w:rFonts w:ascii="Arial" w:hAnsi="Arial"/>
                <w:b/>
                <w:sz w:val="20"/>
                <w:szCs w:val="20"/>
              </w:rPr>
              <w:t>Dissemination</w:t>
            </w:r>
          </w:p>
        </w:tc>
        <w:tc>
          <w:tcPr>
            <w:tcW w:w="1955" w:type="dxa"/>
            <w:shd w:val="clear" w:color="auto" w:fill="E0E0E0"/>
          </w:tcPr>
          <w:p w14:paraId="786282A2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shd w:val="clear" w:color="auto" w:fill="E0E0E0"/>
          </w:tcPr>
          <w:p w14:paraId="763A707E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AFA847D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  <w:shd w:val="clear" w:color="auto" w:fill="E0E0E0"/>
          </w:tcPr>
          <w:p w14:paraId="37B98CD9" w14:textId="77777777" w:rsidR="00231822" w:rsidRPr="00230102" w:rsidRDefault="00231822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496" w:rsidRPr="00230102" w14:paraId="3E9976E9" w14:textId="77777777" w:rsidTr="00231822">
        <w:tc>
          <w:tcPr>
            <w:tcW w:w="4878" w:type="dxa"/>
            <w:gridSpan w:val="2"/>
            <w:vAlign w:val="center"/>
          </w:tcPr>
          <w:p w14:paraId="64C96AE0" w14:textId="07A71062" w:rsidR="00186496" w:rsidRPr="00230102" w:rsidRDefault="00186496" w:rsidP="002318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riting results incorporating both qualitative and quantitative methods in the same report</w:t>
            </w:r>
          </w:p>
        </w:tc>
        <w:tc>
          <w:tcPr>
            <w:tcW w:w="3126" w:type="dxa"/>
            <w:gridSpan w:val="2"/>
          </w:tcPr>
          <w:p w14:paraId="1E15F396" w14:textId="6A577FCB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50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4B2E7DA9" w14:textId="417CE259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50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519790C3" w14:textId="1A382FE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50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186496" w:rsidRPr="00230102" w14:paraId="33E73BA2" w14:textId="77777777" w:rsidTr="00231822">
        <w:tc>
          <w:tcPr>
            <w:tcW w:w="4878" w:type="dxa"/>
            <w:gridSpan w:val="2"/>
            <w:vAlign w:val="center"/>
          </w:tcPr>
          <w:p w14:paraId="0B4EEC5E" w14:textId="21A3BDE8" w:rsidR="00186496" w:rsidRDefault="00186496" w:rsidP="00231822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cate results involving both qualitative and quantitative methods to non-academic audiences</w:t>
            </w:r>
          </w:p>
        </w:tc>
        <w:tc>
          <w:tcPr>
            <w:tcW w:w="3126" w:type="dxa"/>
            <w:gridSpan w:val="2"/>
          </w:tcPr>
          <w:p w14:paraId="6DCE8133" w14:textId="41DF0E03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50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263F846E" w14:textId="100C0946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50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  <w:tc>
          <w:tcPr>
            <w:tcW w:w="3306" w:type="dxa"/>
            <w:gridSpan w:val="2"/>
          </w:tcPr>
          <w:p w14:paraId="6DC83006" w14:textId="2087665E" w:rsidR="00186496" w:rsidRPr="00230102" w:rsidRDefault="00186496" w:rsidP="001864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500">
              <w:rPr>
                <w:rFonts w:ascii="Arial" w:hAnsi="Arial" w:cs="Arial"/>
                <w:sz w:val="20"/>
                <w:szCs w:val="20"/>
              </w:rPr>
              <w:t>1     2     3     4     5</w:t>
            </w:r>
          </w:p>
        </w:tc>
      </w:tr>
      <w:tr w:rsidR="00231822" w:rsidRPr="00230102" w14:paraId="2543B4F1" w14:textId="77777777" w:rsidTr="00B94CFC">
        <w:tc>
          <w:tcPr>
            <w:tcW w:w="2923" w:type="dxa"/>
          </w:tcPr>
          <w:p w14:paraId="20739BF8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</w:tcPr>
          <w:p w14:paraId="0E332BF9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6" w:type="dxa"/>
            <w:gridSpan w:val="2"/>
          </w:tcPr>
          <w:p w14:paraId="5C2AAFBE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6CA50661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06" w:type="dxa"/>
            <w:gridSpan w:val="2"/>
          </w:tcPr>
          <w:p w14:paraId="11F2A8D5" w14:textId="77777777" w:rsidR="00231822" w:rsidRPr="00230102" w:rsidRDefault="00231822" w:rsidP="002318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8158EB" w14:textId="77777777" w:rsidR="00A7549E" w:rsidRDefault="00A7549E"/>
    <w:p w14:paraId="17B4B24F" w14:textId="77777777" w:rsidR="00EA0373" w:rsidRDefault="00EA0373"/>
    <w:p w14:paraId="69244BA6" w14:textId="77777777" w:rsidR="00B81B0E" w:rsidRDefault="00B81B0E"/>
    <w:p w14:paraId="59C7C1C8" w14:textId="5CFB7671" w:rsidR="00B81B0E" w:rsidRPr="00762AFF" w:rsidRDefault="00B81B0E" w:rsidP="004D2D5E">
      <w:pPr>
        <w:shd w:val="clear" w:color="auto" w:fill="000080"/>
        <w:jc w:val="center"/>
        <w:rPr>
          <w:rFonts w:ascii="Arial" w:hAnsi="Arial"/>
          <w:b/>
        </w:rPr>
      </w:pPr>
      <w:r w:rsidRPr="00762AFF">
        <w:rPr>
          <w:rFonts w:ascii="Arial" w:hAnsi="Arial"/>
          <w:b/>
        </w:rPr>
        <w:t xml:space="preserve">Section </w:t>
      </w:r>
      <w:r>
        <w:rPr>
          <w:rFonts w:ascii="Arial" w:hAnsi="Arial"/>
          <w:b/>
        </w:rPr>
        <w:t>3</w:t>
      </w:r>
      <w:r w:rsidRPr="00762AFF">
        <w:rPr>
          <w:rFonts w:ascii="Arial" w:hAnsi="Arial"/>
          <w:b/>
        </w:rPr>
        <w:t xml:space="preserve">:  </w:t>
      </w:r>
      <w:r>
        <w:rPr>
          <w:rFonts w:ascii="Arial" w:hAnsi="Arial"/>
          <w:b/>
        </w:rPr>
        <w:t>Provide feedback about the skills self-assessment</w:t>
      </w:r>
    </w:p>
    <w:p w14:paraId="3076FDCA" w14:textId="77777777" w:rsidR="00B81B0E" w:rsidRDefault="00B81B0E">
      <w:pPr>
        <w:rPr>
          <w:rFonts w:ascii="Arial" w:hAnsi="Arial"/>
        </w:rPr>
      </w:pPr>
    </w:p>
    <w:p w14:paraId="480E08F1" w14:textId="77777777" w:rsidR="00F51871" w:rsidRDefault="00F51871">
      <w:pPr>
        <w:rPr>
          <w:rFonts w:ascii="Arial" w:hAnsi="Arial"/>
        </w:rPr>
      </w:pPr>
    </w:p>
    <w:p w14:paraId="0BB2D2F4" w14:textId="799CACBA" w:rsidR="008F628F" w:rsidRDefault="009210C6">
      <w:pPr>
        <w:rPr>
          <w:rFonts w:ascii="Arial" w:hAnsi="Arial"/>
        </w:rPr>
      </w:pPr>
      <w:r w:rsidRPr="009210C6">
        <w:rPr>
          <w:rFonts w:ascii="Arial" w:hAnsi="Arial"/>
        </w:rPr>
        <w:t xml:space="preserve">List any skills </w:t>
      </w:r>
      <w:r w:rsidR="008F628F">
        <w:rPr>
          <w:rFonts w:ascii="Arial" w:hAnsi="Arial"/>
        </w:rPr>
        <w:t>you think are important that we did not ask about:</w:t>
      </w:r>
    </w:p>
    <w:p w14:paraId="2CBD6A1D" w14:textId="77777777" w:rsidR="008F628F" w:rsidRDefault="008F628F">
      <w:pPr>
        <w:rPr>
          <w:rFonts w:ascii="Arial" w:hAnsi="Arial"/>
        </w:rPr>
      </w:pPr>
    </w:p>
    <w:p w14:paraId="0A9B65BE" w14:textId="77777777" w:rsidR="008F628F" w:rsidRDefault="008F628F">
      <w:pPr>
        <w:rPr>
          <w:rFonts w:ascii="Arial" w:hAnsi="Arial"/>
        </w:rPr>
      </w:pPr>
    </w:p>
    <w:p w14:paraId="069ADB68" w14:textId="77777777" w:rsidR="008F628F" w:rsidRDefault="008F628F">
      <w:pPr>
        <w:rPr>
          <w:rFonts w:ascii="Arial" w:hAnsi="Arial"/>
        </w:rPr>
      </w:pPr>
    </w:p>
    <w:p w14:paraId="7DDFCCCA" w14:textId="77777777" w:rsidR="008F628F" w:rsidRDefault="008F628F">
      <w:pPr>
        <w:rPr>
          <w:rFonts w:ascii="Arial" w:hAnsi="Arial"/>
        </w:rPr>
      </w:pPr>
    </w:p>
    <w:p w14:paraId="3AA11A4B" w14:textId="77777777" w:rsidR="00DC4ADF" w:rsidRPr="009210C6" w:rsidRDefault="00DC4ADF" w:rsidP="00DC4ADF">
      <w:pPr>
        <w:rPr>
          <w:rFonts w:ascii="Arial" w:hAnsi="Arial"/>
        </w:rPr>
      </w:pPr>
    </w:p>
    <w:p w14:paraId="517A7E25" w14:textId="77777777" w:rsidR="00DC4ADF" w:rsidRPr="009210C6" w:rsidRDefault="00DC4ADF" w:rsidP="00DC4ADF">
      <w:pPr>
        <w:rPr>
          <w:rFonts w:ascii="Arial" w:hAnsi="Arial"/>
        </w:rPr>
      </w:pPr>
    </w:p>
    <w:p w14:paraId="1D5D26D7" w14:textId="3AE9FB59" w:rsidR="009210C6" w:rsidRPr="009210C6" w:rsidRDefault="008F628F">
      <w:pPr>
        <w:rPr>
          <w:rFonts w:ascii="Arial" w:hAnsi="Arial"/>
        </w:rPr>
      </w:pPr>
      <w:r>
        <w:rPr>
          <w:rFonts w:ascii="Arial" w:hAnsi="Arial"/>
        </w:rPr>
        <w:t>Describe your goals for the Mixed Methods Research Training Program.  What skills and goals are most important to you?</w:t>
      </w:r>
      <w:r w:rsidR="000C4DCB">
        <w:rPr>
          <w:rFonts w:ascii="Arial" w:hAnsi="Arial"/>
        </w:rPr>
        <w:t xml:space="preserve">  What would you like to learn?</w:t>
      </w:r>
    </w:p>
    <w:p w14:paraId="19A7B7DC" w14:textId="77777777" w:rsidR="009210C6" w:rsidRPr="009210C6" w:rsidRDefault="009210C6">
      <w:pPr>
        <w:rPr>
          <w:rFonts w:ascii="Arial" w:hAnsi="Arial"/>
        </w:rPr>
      </w:pPr>
    </w:p>
    <w:p w14:paraId="52453DC6" w14:textId="77777777" w:rsidR="009210C6" w:rsidRPr="009210C6" w:rsidRDefault="009210C6">
      <w:pPr>
        <w:rPr>
          <w:rFonts w:ascii="Arial" w:hAnsi="Arial"/>
        </w:rPr>
      </w:pPr>
    </w:p>
    <w:p w14:paraId="35FBBF64" w14:textId="77777777" w:rsidR="00B81B0E" w:rsidRPr="009210C6" w:rsidRDefault="00B81B0E">
      <w:pPr>
        <w:rPr>
          <w:rFonts w:ascii="Arial" w:hAnsi="Arial"/>
        </w:rPr>
      </w:pPr>
    </w:p>
    <w:p w14:paraId="15EA4037" w14:textId="77777777" w:rsidR="00B81B0E" w:rsidRPr="009210C6" w:rsidRDefault="00B81B0E">
      <w:pPr>
        <w:rPr>
          <w:rFonts w:ascii="Arial" w:hAnsi="Arial"/>
        </w:rPr>
      </w:pPr>
    </w:p>
    <w:p w14:paraId="56AE2C23" w14:textId="77777777" w:rsidR="00B81B0E" w:rsidRPr="009210C6" w:rsidRDefault="00B81B0E">
      <w:pPr>
        <w:rPr>
          <w:rFonts w:ascii="Arial" w:hAnsi="Arial"/>
        </w:rPr>
      </w:pPr>
    </w:p>
    <w:p w14:paraId="72E0105B" w14:textId="77777777" w:rsidR="00B81B0E" w:rsidRPr="009210C6" w:rsidRDefault="00B81B0E">
      <w:pPr>
        <w:rPr>
          <w:rFonts w:ascii="Arial" w:hAnsi="Arial"/>
        </w:rPr>
      </w:pPr>
    </w:p>
    <w:p w14:paraId="18E06481" w14:textId="77777777" w:rsidR="00B81B0E" w:rsidRPr="009210C6" w:rsidRDefault="00B81B0E">
      <w:pPr>
        <w:rPr>
          <w:rFonts w:ascii="Arial" w:hAnsi="Arial"/>
        </w:rPr>
      </w:pPr>
    </w:p>
    <w:p w14:paraId="4D1EF66F" w14:textId="77777777" w:rsidR="00B81B0E" w:rsidRPr="009210C6" w:rsidRDefault="00B81B0E">
      <w:pPr>
        <w:rPr>
          <w:rFonts w:ascii="Arial" w:hAnsi="Arial"/>
        </w:rPr>
      </w:pPr>
    </w:p>
    <w:p w14:paraId="37E0E9AD" w14:textId="77777777" w:rsidR="00B81B0E" w:rsidRDefault="00B81B0E"/>
    <w:p w14:paraId="5FF30A18" w14:textId="77777777" w:rsidR="00B81B0E" w:rsidRDefault="00B81B0E"/>
    <w:sectPr w:rsidR="00B81B0E" w:rsidSect="00653741">
      <w:headerReference w:type="even" r:id="rId6"/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19CC6" w14:textId="77777777" w:rsidR="00D20870" w:rsidRDefault="00D20870" w:rsidP="00816F41">
      <w:r>
        <w:separator/>
      </w:r>
    </w:p>
  </w:endnote>
  <w:endnote w:type="continuationSeparator" w:id="0">
    <w:p w14:paraId="57D9F086" w14:textId="77777777" w:rsidR="00D20870" w:rsidRDefault="00D20870" w:rsidP="00816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5FC23" w14:textId="77777777" w:rsidR="00D20870" w:rsidRDefault="00D20870" w:rsidP="00816F41">
      <w:r>
        <w:separator/>
      </w:r>
    </w:p>
  </w:footnote>
  <w:footnote w:type="continuationSeparator" w:id="0">
    <w:p w14:paraId="240F8804" w14:textId="77777777" w:rsidR="00D20870" w:rsidRDefault="00D20870" w:rsidP="00816F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3A78D" w14:textId="77777777" w:rsidR="004262F7" w:rsidRDefault="004262F7" w:rsidP="009602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FFBF8A" w14:textId="77777777" w:rsidR="004262F7" w:rsidRDefault="004262F7" w:rsidP="00816F4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9C6242" w14:textId="77777777" w:rsidR="004262F7" w:rsidRPr="000E3AEA" w:rsidRDefault="004262F7" w:rsidP="00960240">
    <w:pPr>
      <w:pStyle w:val="Header"/>
      <w:framePr w:wrap="around" w:vAnchor="text" w:hAnchor="margin" w:xAlign="right" w:y="1"/>
      <w:rPr>
        <w:rStyle w:val="PageNumber"/>
        <w:rFonts w:ascii="Arial" w:hAnsi="Arial"/>
        <w:color w:val="000000" w:themeColor="text1"/>
      </w:rPr>
    </w:pPr>
    <w:r w:rsidRPr="000E3AEA">
      <w:rPr>
        <w:rStyle w:val="PageNumber"/>
        <w:rFonts w:ascii="Arial" w:hAnsi="Arial"/>
        <w:color w:val="000000" w:themeColor="text1"/>
      </w:rPr>
      <w:fldChar w:fldCharType="begin"/>
    </w:r>
    <w:r w:rsidRPr="000E3AEA">
      <w:rPr>
        <w:rStyle w:val="PageNumber"/>
        <w:rFonts w:ascii="Arial" w:hAnsi="Arial"/>
        <w:color w:val="000000" w:themeColor="text1"/>
      </w:rPr>
      <w:instrText xml:space="preserve">PAGE  </w:instrText>
    </w:r>
    <w:r w:rsidRPr="000E3AEA">
      <w:rPr>
        <w:rStyle w:val="PageNumber"/>
        <w:rFonts w:ascii="Arial" w:hAnsi="Arial"/>
        <w:color w:val="000000" w:themeColor="text1"/>
      </w:rPr>
      <w:fldChar w:fldCharType="separate"/>
    </w:r>
    <w:r w:rsidR="00D20870">
      <w:rPr>
        <w:rStyle w:val="PageNumber"/>
        <w:rFonts w:ascii="Arial" w:hAnsi="Arial"/>
        <w:noProof/>
        <w:color w:val="000000" w:themeColor="text1"/>
      </w:rPr>
      <w:t>1</w:t>
    </w:r>
    <w:r w:rsidRPr="000E3AEA">
      <w:rPr>
        <w:rStyle w:val="PageNumber"/>
        <w:rFonts w:ascii="Arial" w:hAnsi="Arial"/>
        <w:color w:val="000000" w:themeColor="text1"/>
      </w:rPr>
      <w:fldChar w:fldCharType="end"/>
    </w:r>
  </w:p>
  <w:p w14:paraId="23727EDB" w14:textId="12324C67" w:rsidR="004262F7" w:rsidRPr="000E3AEA" w:rsidRDefault="000E3AEA" w:rsidP="000E3AEA">
    <w:pPr>
      <w:pStyle w:val="Header"/>
      <w:ind w:right="360"/>
      <w:rPr>
        <w:rFonts w:ascii="Arial" w:hAnsi="Arial"/>
        <w:b/>
        <w:color w:val="000000" w:themeColor="text1"/>
      </w:rPr>
    </w:pPr>
    <w:r w:rsidRPr="000E3AEA">
      <w:rPr>
        <w:rFonts w:ascii="Arial" w:hAnsi="Arial" w:cs="Arial"/>
        <w:b/>
        <w:color w:val="000000" w:themeColor="text1"/>
      </w:rPr>
      <w:t>Self-Rated Mixed Methods Skills Assess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741"/>
    <w:rsid w:val="00003E1B"/>
    <w:rsid w:val="00036C99"/>
    <w:rsid w:val="000441B3"/>
    <w:rsid w:val="00047C39"/>
    <w:rsid w:val="000638FD"/>
    <w:rsid w:val="00072950"/>
    <w:rsid w:val="00091814"/>
    <w:rsid w:val="000A5A1C"/>
    <w:rsid w:val="000B45D5"/>
    <w:rsid w:val="000C4DCB"/>
    <w:rsid w:val="000E3AEA"/>
    <w:rsid w:val="000F5916"/>
    <w:rsid w:val="00100646"/>
    <w:rsid w:val="00100ECA"/>
    <w:rsid w:val="0011157E"/>
    <w:rsid w:val="00132275"/>
    <w:rsid w:val="00132F91"/>
    <w:rsid w:val="0015083E"/>
    <w:rsid w:val="00162F93"/>
    <w:rsid w:val="0016394C"/>
    <w:rsid w:val="00186496"/>
    <w:rsid w:val="001E39AD"/>
    <w:rsid w:val="001E7CFA"/>
    <w:rsid w:val="002015D0"/>
    <w:rsid w:val="002104DD"/>
    <w:rsid w:val="00230102"/>
    <w:rsid w:val="00231822"/>
    <w:rsid w:val="00237E6D"/>
    <w:rsid w:val="00264A2E"/>
    <w:rsid w:val="00270119"/>
    <w:rsid w:val="002818F8"/>
    <w:rsid w:val="002B69AD"/>
    <w:rsid w:val="002D2F95"/>
    <w:rsid w:val="002E67F7"/>
    <w:rsid w:val="00325569"/>
    <w:rsid w:val="00334C48"/>
    <w:rsid w:val="00365937"/>
    <w:rsid w:val="003A78CC"/>
    <w:rsid w:val="003D0F4D"/>
    <w:rsid w:val="003E7DE4"/>
    <w:rsid w:val="003F06DE"/>
    <w:rsid w:val="003F6FDF"/>
    <w:rsid w:val="00416E34"/>
    <w:rsid w:val="004262F7"/>
    <w:rsid w:val="0043201B"/>
    <w:rsid w:val="00435FA0"/>
    <w:rsid w:val="00450FE0"/>
    <w:rsid w:val="0046314C"/>
    <w:rsid w:val="0046426C"/>
    <w:rsid w:val="00486A3A"/>
    <w:rsid w:val="004955D5"/>
    <w:rsid w:val="004A1677"/>
    <w:rsid w:val="004A7909"/>
    <w:rsid w:val="004C2628"/>
    <w:rsid w:val="004C64F8"/>
    <w:rsid w:val="004D2D5E"/>
    <w:rsid w:val="004E14E9"/>
    <w:rsid w:val="0051201F"/>
    <w:rsid w:val="00512316"/>
    <w:rsid w:val="00512A0F"/>
    <w:rsid w:val="00513364"/>
    <w:rsid w:val="005164D9"/>
    <w:rsid w:val="00524D66"/>
    <w:rsid w:val="005314B9"/>
    <w:rsid w:val="00536C97"/>
    <w:rsid w:val="005620E7"/>
    <w:rsid w:val="00564D53"/>
    <w:rsid w:val="00595FDD"/>
    <w:rsid w:val="005B5245"/>
    <w:rsid w:val="00613B12"/>
    <w:rsid w:val="00622E44"/>
    <w:rsid w:val="0063266C"/>
    <w:rsid w:val="006331F5"/>
    <w:rsid w:val="00653741"/>
    <w:rsid w:val="0065684D"/>
    <w:rsid w:val="0066598F"/>
    <w:rsid w:val="00666E19"/>
    <w:rsid w:val="006B6BAD"/>
    <w:rsid w:val="006C0FE9"/>
    <w:rsid w:val="006D1D8F"/>
    <w:rsid w:val="006E1B89"/>
    <w:rsid w:val="00713FE8"/>
    <w:rsid w:val="00714CF1"/>
    <w:rsid w:val="00730F1D"/>
    <w:rsid w:val="007327CF"/>
    <w:rsid w:val="007409B2"/>
    <w:rsid w:val="00762AFF"/>
    <w:rsid w:val="0076724D"/>
    <w:rsid w:val="007813AD"/>
    <w:rsid w:val="007819F7"/>
    <w:rsid w:val="00787249"/>
    <w:rsid w:val="007D7546"/>
    <w:rsid w:val="007E17B8"/>
    <w:rsid w:val="00810E4B"/>
    <w:rsid w:val="00816F41"/>
    <w:rsid w:val="00833C86"/>
    <w:rsid w:val="00840733"/>
    <w:rsid w:val="00841B3A"/>
    <w:rsid w:val="00873950"/>
    <w:rsid w:val="008912D1"/>
    <w:rsid w:val="008F628F"/>
    <w:rsid w:val="009210C6"/>
    <w:rsid w:val="00922D07"/>
    <w:rsid w:val="00923FC8"/>
    <w:rsid w:val="00932CC3"/>
    <w:rsid w:val="00960240"/>
    <w:rsid w:val="00967B00"/>
    <w:rsid w:val="009718E5"/>
    <w:rsid w:val="009813F6"/>
    <w:rsid w:val="009A3980"/>
    <w:rsid w:val="009B3792"/>
    <w:rsid w:val="009C6216"/>
    <w:rsid w:val="009D25C3"/>
    <w:rsid w:val="00A107DE"/>
    <w:rsid w:val="00A1099B"/>
    <w:rsid w:val="00A1429A"/>
    <w:rsid w:val="00A446EE"/>
    <w:rsid w:val="00A67F68"/>
    <w:rsid w:val="00A7549E"/>
    <w:rsid w:val="00A77CAA"/>
    <w:rsid w:val="00A80976"/>
    <w:rsid w:val="00A90634"/>
    <w:rsid w:val="00A93B91"/>
    <w:rsid w:val="00AD0D2F"/>
    <w:rsid w:val="00AE25EC"/>
    <w:rsid w:val="00B14931"/>
    <w:rsid w:val="00B15AB6"/>
    <w:rsid w:val="00B41337"/>
    <w:rsid w:val="00B5403D"/>
    <w:rsid w:val="00B61814"/>
    <w:rsid w:val="00B62A4D"/>
    <w:rsid w:val="00B72035"/>
    <w:rsid w:val="00B81B0E"/>
    <w:rsid w:val="00B86B6A"/>
    <w:rsid w:val="00B9021F"/>
    <w:rsid w:val="00B94CFC"/>
    <w:rsid w:val="00BA7601"/>
    <w:rsid w:val="00BB598F"/>
    <w:rsid w:val="00BF3CFF"/>
    <w:rsid w:val="00C01F9F"/>
    <w:rsid w:val="00C62391"/>
    <w:rsid w:val="00CA4613"/>
    <w:rsid w:val="00CB5F53"/>
    <w:rsid w:val="00CD5D7D"/>
    <w:rsid w:val="00D20870"/>
    <w:rsid w:val="00D3270D"/>
    <w:rsid w:val="00D57305"/>
    <w:rsid w:val="00D605F4"/>
    <w:rsid w:val="00D82C7F"/>
    <w:rsid w:val="00D94CB1"/>
    <w:rsid w:val="00D97662"/>
    <w:rsid w:val="00DA6390"/>
    <w:rsid w:val="00DB6D69"/>
    <w:rsid w:val="00DC359F"/>
    <w:rsid w:val="00DC4ADF"/>
    <w:rsid w:val="00E01808"/>
    <w:rsid w:val="00E048C2"/>
    <w:rsid w:val="00E07130"/>
    <w:rsid w:val="00E16213"/>
    <w:rsid w:val="00E37508"/>
    <w:rsid w:val="00E45E7B"/>
    <w:rsid w:val="00E60DA2"/>
    <w:rsid w:val="00E7118A"/>
    <w:rsid w:val="00E91B8E"/>
    <w:rsid w:val="00E94D28"/>
    <w:rsid w:val="00EA0373"/>
    <w:rsid w:val="00EB6D60"/>
    <w:rsid w:val="00EC081A"/>
    <w:rsid w:val="00ED77B7"/>
    <w:rsid w:val="00EF2435"/>
    <w:rsid w:val="00EF5529"/>
    <w:rsid w:val="00F31F5E"/>
    <w:rsid w:val="00F4422D"/>
    <w:rsid w:val="00F51871"/>
    <w:rsid w:val="00F53131"/>
    <w:rsid w:val="00F618A6"/>
    <w:rsid w:val="00F638A6"/>
    <w:rsid w:val="00F7050E"/>
    <w:rsid w:val="00F71FC9"/>
    <w:rsid w:val="00F94935"/>
    <w:rsid w:val="00F974BE"/>
    <w:rsid w:val="00FE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F26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38FD"/>
  </w:style>
  <w:style w:type="paragraph" w:styleId="Heading1">
    <w:name w:val="heading 1"/>
    <w:basedOn w:val="Normal"/>
    <w:next w:val="Normal"/>
    <w:link w:val="Heading1Char"/>
    <w:uiPriority w:val="9"/>
    <w:qFormat/>
    <w:rsid w:val="00EC08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rsid w:val="00334C48"/>
    <w:rPr>
      <w:rFonts w:ascii="Arial" w:hAnsi="Arial"/>
      <w:sz w:val="22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4C48"/>
    <w:rPr>
      <w:rFonts w:ascii="Arial" w:hAnsi="Arial"/>
      <w:sz w:val="22"/>
    </w:rPr>
  </w:style>
  <w:style w:type="character" w:styleId="EndnoteReference">
    <w:name w:val="endnote reference"/>
    <w:basedOn w:val="DefaultParagraphFont"/>
    <w:uiPriority w:val="99"/>
    <w:unhideWhenUsed/>
    <w:qFormat/>
    <w:rsid w:val="00334C48"/>
    <w:rPr>
      <w:rFonts w:ascii="Arial" w:hAnsi="Arial"/>
      <w:sz w:val="22"/>
      <w:vertAlign w:val="superscript"/>
    </w:rPr>
  </w:style>
  <w:style w:type="table" w:styleId="TableGrid">
    <w:name w:val="Table Grid"/>
    <w:basedOn w:val="TableNormal"/>
    <w:uiPriority w:val="59"/>
    <w:rsid w:val="006537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rsid w:val="00816F41"/>
    <w:rPr>
      <w:rFonts w:ascii="Cambria" w:eastAsia="Cambria" w:hAnsi="Cambria" w:cs="Cambria"/>
      <w:color w:val="00000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816F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41"/>
  </w:style>
  <w:style w:type="character" w:styleId="PageNumber">
    <w:name w:val="page number"/>
    <w:basedOn w:val="DefaultParagraphFont"/>
    <w:uiPriority w:val="99"/>
    <w:semiHidden/>
    <w:unhideWhenUsed/>
    <w:rsid w:val="00816F41"/>
  </w:style>
  <w:style w:type="paragraph" w:styleId="Footer">
    <w:name w:val="footer"/>
    <w:basedOn w:val="Normal"/>
    <w:link w:val="FooterChar"/>
    <w:uiPriority w:val="99"/>
    <w:unhideWhenUsed/>
    <w:rsid w:val="00816F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F41"/>
  </w:style>
  <w:style w:type="character" w:customStyle="1" w:styleId="Heading1Char">
    <w:name w:val="Heading 1 Char"/>
    <w:basedOn w:val="DefaultParagraphFont"/>
    <w:link w:val="Heading1"/>
    <w:uiPriority w:val="9"/>
    <w:rsid w:val="00EC081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F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F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62</Words>
  <Characters>9267</Characters>
  <Application>Microsoft Macintosh Word</Application>
  <DocSecurity>0</DocSecurity>
  <Lines>1029</Lines>
  <Paragraphs>7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2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uetterman</dc:creator>
  <cp:keywords/>
  <dc:description/>
  <cp:lastModifiedBy>Tim Guetterman</cp:lastModifiedBy>
  <cp:revision>2</cp:revision>
  <cp:lastPrinted>2015-01-30T16:04:00Z</cp:lastPrinted>
  <dcterms:created xsi:type="dcterms:W3CDTF">2018-01-24T17:25:00Z</dcterms:created>
  <dcterms:modified xsi:type="dcterms:W3CDTF">2018-01-24T17:25:00Z</dcterms:modified>
  <cp:category/>
</cp:coreProperties>
</file>